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3E461F" w14:textId="7D76AC80" w:rsidR="00CE4C54" w:rsidRPr="00F847CE" w:rsidRDefault="00B075E7" w:rsidP="00B075E7">
      <w:pPr>
        <w:jc w:val="both"/>
        <w:rPr>
          <w:lang w:val="en-US"/>
        </w:rPr>
      </w:pPr>
      <w:r w:rsidRPr="00F847CE">
        <w:rPr>
          <w:b/>
          <w:lang w:val="en-US"/>
        </w:rPr>
        <w:t>Table S1</w:t>
      </w:r>
      <w:r w:rsidR="00545369" w:rsidRPr="00F847CE">
        <w:rPr>
          <w:b/>
          <w:lang w:val="en-US"/>
        </w:rPr>
        <w:t xml:space="preserve">. </w:t>
      </w:r>
      <w:r w:rsidR="00DC5808">
        <w:rPr>
          <w:lang w:val="en-US"/>
        </w:rPr>
        <w:t>Isolates included in the study obtained from three different collections</w:t>
      </w:r>
      <w:r w:rsidR="00545369" w:rsidRPr="00F847CE">
        <w:rPr>
          <w:lang w:val="en-US"/>
        </w:rPr>
        <w:t>.</w:t>
      </w:r>
      <w:r w:rsidR="008C67A6">
        <w:rPr>
          <w:lang w:val="en-US"/>
        </w:rPr>
        <w:t xml:space="preserve"> HGM, Hospital Gregorio </w:t>
      </w:r>
      <w:proofErr w:type="spellStart"/>
      <w:r w:rsidR="008C67A6">
        <w:rPr>
          <w:lang w:val="en-US"/>
        </w:rPr>
        <w:t>Marañón</w:t>
      </w:r>
      <w:proofErr w:type="spellEnd"/>
      <w:r w:rsidR="008C67A6">
        <w:rPr>
          <w:lang w:val="en-US"/>
        </w:rPr>
        <w:t>; ARLG, Antibacterial Resistance Leadership Group; N/A, Not Applicable; NT, Not Tested.</w:t>
      </w:r>
      <w:bookmarkStart w:id="0" w:name="_GoBack"/>
      <w:bookmarkEnd w:id="0"/>
    </w:p>
    <w:tbl>
      <w:tblPr>
        <w:tblW w:w="56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960"/>
        <w:gridCol w:w="1236"/>
        <w:gridCol w:w="895"/>
      </w:tblGrid>
      <w:tr w:rsidR="00E75FDE" w:rsidRPr="00F847CE" w14:paraId="096E625A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26E3FDFB" w14:textId="77777777" w:rsidR="00E75FDE" w:rsidRPr="00F847CE" w:rsidRDefault="00E75FDE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847CE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es-ES"/>
                <w14:ligatures w14:val="none"/>
              </w:rPr>
              <w:t>Isolate ID</w:t>
            </w:r>
          </w:p>
        </w:tc>
        <w:tc>
          <w:tcPr>
            <w:tcW w:w="1960" w:type="dxa"/>
            <w:noWrap/>
            <w:vAlign w:val="center"/>
          </w:tcPr>
          <w:p w14:paraId="13935AC8" w14:textId="77777777" w:rsidR="00E75FDE" w:rsidRPr="00F847CE" w:rsidRDefault="00E75FDE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ollection</w:t>
            </w:r>
          </w:p>
        </w:tc>
        <w:tc>
          <w:tcPr>
            <w:tcW w:w="1236" w:type="dxa"/>
            <w:noWrap/>
            <w:vAlign w:val="center"/>
          </w:tcPr>
          <w:p w14:paraId="170E60E8" w14:textId="77777777" w:rsidR="00E75FDE" w:rsidRPr="00F847CE" w:rsidRDefault="00E75FDE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847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KPC presence</w:t>
            </w:r>
          </w:p>
        </w:tc>
        <w:tc>
          <w:tcPr>
            <w:tcW w:w="895" w:type="dxa"/>
            <w:noWrap/>
            <w:vAlign w:val="center"/>
          </w:tcPr>
          <w:p w14:paraId="1DA86B3E" w14:textId="77777777" w:rsidR="00E75FDE" w:rsidRPr="00F847CE" w:rsidRDefault="00E75FDE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847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KPC type</w:t>
            </w:r>
          </w:p>
        </w:tc>
      </w:tr>
      <w:tr w:rsidR="00E75FDE" w:rsidRPr="00F847CE" w14:paraId="78A8080B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6ABFDE53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82</w:t>
            </w:r>
          </w:p>
        </w:tc>
        <w:tc>
          <w:tcPr>
            <w:tcW w:w="1960" w:type="dxa"/>
            <w:noWrap/>
          </w:tcPr>
          <w:p w14:paraId="5DC108DE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517E0A02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6B52D500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00D42B09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61498189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27</w:t>
            </w:r>
          </w:p>
        </w:tc>
        <w:tc>
          <w:tcPr>
            <w:tcW w:w="1960" w:type="dxa"/>
            <w:noWrap/>
          </w:tcPr>
          <w:p w14:paraId="5BFB4234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5127B223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7AE9BC1B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5CACFD1F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6683B509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33</w:t>
            </w:r>
          </w:p>
        </w:tc>
        <w:tc>
          <w:tcPr>
            <w:tcW w:w="1960" w:type="dxa"/>
            <w:noWrap/>
          </w:tcPr>
          <w:p w14:paraId="65C50005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519EBEBF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520873B0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1E5A4517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73777D01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589</w:t>
            </w:r>
          </w:p>
        </w:tc>
        <w:tc>
          <w:tcPr>
            <w:tcW w:w="1960" w:type="dxa"/>
            <w:noWrap/>
          </w:tcPr>
          <w:p w14:paraId="4A037B09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0293E2DD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7E72DC8C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0857F33E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0819382F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43</w:t>
            </w:r>
          </w:p>
        </w:tc>
        <w:tc>
          <w:tcPr>
            <w:tcW w:w="1960" w:type="dxa"/>
            <w:noWrap/>
          </w:tcPr>
          <w:p w14:paraId="4A8D18B9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21FA4D25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1A6E596A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318E0B8A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311B3950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879</w:t>
            </w:r>
          </w:p>
        </w:tc>
        <w:tc>
          <w:tcPr>
            <w:tcW w:w="1960" w:type="dxa"/>
            <w:noWrap/>
          </w:tcPr>
          <w:p w14:paraId="7C7276D8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4E4632EE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761CB50A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01893D3F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315D71B2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926</w:t>
            </w:r>
          </w:p>
        </w:tc>
        <w:tc>
          <w:tcPr>
            <w:tcW w:w="1960" w:type="dxa"/>
            <w:noWrap/>
          </w:tcPr>
          <w:p w14:paraId="68DF74DB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5F92E26E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21056CE1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66DE09CF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08FF4460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019</w:t>
            </w:r>
          </w:p>
        </w:tc>
        <w:tc>
          <w:tcPr>
            <w:tcW w:w="1960" w:type="dxa"/>
            <w:noWrap/>
          </w:tcPr>
          <w:p w14:paraId="43EEC9FA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3AC75C84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0D350A46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7A1E3AB6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6F2B34AB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068</w:t>
            </w:r>
          </w:p>
        </w:tc>
        <w:tc>
          <w:tcPr>
            <w:tcW w:w="1960" w:type="dxa"/>
            <w:noWrap/>
          </w:tcPr>
          <w:p w14:paraId="67908898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2ED50E74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3E984CCF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0596C470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74BF4C41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082</w:t>
            </w:r>
          </w:p>
        </w:tc>
        <w:tc>
          <w:tcPr>
            <w:tcW w:w="1960" w:type="dxa"/>
            <w:noWrap/>
          </w:tcPr>
          <w:p w14:paraId="69DD486E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693096AD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08114836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5CAE8628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03FAB304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115</w:t>
            </w:r>
          </w:p>
        </w:tc>
        <w:tc>
          <w:tcPr>
            <w:tcW w:w="1960" w:type="dxa"/>
            <w:noWrap/>
          </w:tcPr>
          <w:p w14:paraId="43B24804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298197B3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6BA56420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391265A3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2E5D8F4A" w14:textId="77777777" w:rsidR="00E75FDE" w:rsidRPr="00F847CE" w:rsidRDefault="00E75FDE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139</w:t>
            </w:r>
          </w:p>
        </w:tc>
        <w:tc>
          <w:tcPr>
            <w:tcW w:w="1960" w:type="dxa"/>
            <w:noWrap/>
            <w:vAlign w:val="center"/>
          </w:tcPr>
          <w:p w14:paraId="564ECCCB" w14:textId="77777777" w:rsidR="00E75FDE" w:rsidRPr="00F847CE" w:rsidRDefault="00E75FDE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  <w:vAlign w:val="center"/>
          </w:tcPr>
          <w:p w14:paraId="28136974" w14:textId="77777777" w:rsidR="00E75FDE" w:rsidRPr="00F847CE" w:rsidRDefault="00E75FDE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  <w:vAlign w:val="center"/>
          </w:tcPr>
          <w:p w14:paraId="0BC15B97" w14:textId="77777777" w:rsidR="00E75FDE" w:rsidRPr="00F847CE" w:rsidRDefault="00E75FDE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7F58E5F6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11D1F489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150</w:t>
            </w:r>
          </w:p>
        </w:tc>
        <w:tc>
          <w:tcPr>
            <w:tcW w:w="1960" w:type="dxa"/>
            <w:noWrap/>
          </w:tcPr>
          <w:p w14:paraId="3E9EE8D6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71573501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39994A58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40B4AF13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107B0BA7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320</w:t>
            </w:r>
          </w:p>
        </w:tc>
        <w:tc>
          <w:tcPr>
            <w:tcW w:w="1960" w:type="dxa"/>
            <w:noWrap/>
          </w:tcPr>
          <w:p w14:paraId="5B7AADC1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0C68A5C6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25AC5C8C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2F892043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6EAD55C6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334</w:t>
            </w:r>
          </w:p>
        </w:tc>
        <w:tc>
          <w:tcPr>
            <w:tcW w:w="1960" w:type="dxa"/>
            <w:noWrap/>
          </w:tcPr>
          <w:p w14:paraId="0AC08006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15FC19A9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037113B5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05A3BCBB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3AA786F4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593</w:t>
            </w:r>
          </w:p>
        </w:tc>
        <w:tc>
          <w:tcPr>
            <w:tcW w:w="1960" w:type="dxa"/>
            <w:noWrap/>
          </w:tcPr>
          <w:p w14:paraId="47F10599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047098F3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6EA85800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36E4B677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758C08EE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688</w:t>
            </w:r>
          </w:p>
        </w:tc>
        <w:tc>
          <w:tcPr>
            <w:tcW w:w="1960" w:type="dxa"/>
            <w:noWrap/>
          </w:tcPr>
          <w:p w14:paraId="183F78BE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5607C240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02B3F80E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79697F02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7F38B144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970</w:t>
            </w:r>
          </w:p>
        </w:tc>
        <w:tc>
          <w:tcPr>
            <w:tcW w:w="1960" w:type="dxa"/>
            <w:noWrap/>
          </w:tcPr>
          <w:p w14:paraId="3CF58D31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333664A6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48BFF199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2EE10954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5F3A65BD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088</w:t>
            </w:r>
          </w:p>
        </w:tc>
        <w:tc>
          <w:tcPr>
            <w:tcW w:w="1960" w:type="dxa"/>
            <w:noWrap/>
          </w:tcPr>
          <w:p w14:paraId="5E5DE0CB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5285C37B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70A9298F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08D9C24D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0A2F9D88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116</w:t>
            </w:r>
          </w:p>
        </w:tc>
        <w:tc>
          <w:tcPr>
            <w:tcW w:w="1960" w:type="dxa"/>
            <w:noWrap/>
          </w:tcPr>
          <w:p w14:paraId="5FBB1EDB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289B9718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74003DE5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121515D8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24FFC11E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416</w:t>
            </w:r>
          </w:p>
        </w:tc>
        <w:tc>
          <w:tcPr>
            <w:tcW w:w="1960" w:type="dxa"/>
            <w:noWrap/>
          </w:tcPr>
          <w:p w14:paraId="02A057C5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5C53D910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17BB1302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210586D5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4DF3A9F4" w14:textId="77777777" w:rsidR="00E75FD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461</w:t>
            </w:r>
          </w:p>
        </w:tc>
        <w:tc>
          <w:tcPr>
            <w:tcW w:w="1960" w:type="dxa"/>
            <w:noWrap/>
          </w:tcPr>
          <w:p w14:paraId="17CBCF1C" w14:textId="77777777" w:rsidR="00E75FDE" w:rsidRPr="00577852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00D51402" w14:textId="77777777" w:rsidR="00E75FDE" w:rsidRPr="00C51442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096D3200" w14:textId="77777777" w:rsidR="00E75FDE" w:rsidRPr="00697917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40A1A4D0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6C125FCF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523</w:t>
            </w:r>
          </w:p>
        </w:tc>
        <w:tc>
          <w:tcPr>
            <w:tcW w:w="1960" w:type="dxa"/>
            <w:noWrap/>
          </w:tcPr>
          <w:p w14:paraId="17F27E84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4CEC3A3C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1D82F70D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05B768A9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143C8E04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786</w:t>
            </w:r>
          </w:p>
        </w:tc>
        <w:tc>
          <w:tcPr>
            <w:tcW w:w="1960" w:type="dxa"/>
            <w:noWrap/>
          </w:tcPr>
          <w:p w14:paraId="7220E9BF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73B42A5C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61CA13DD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6B76C52A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6836DF81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799</w:t>
            </w:r>
          </w:p>
        </w:tc>
        <w:tc>
          <w:tcPr>
            <w:tcW w:w="1960" w:type="dxa"/>
            <w:noWrap/>
          </w:tcPr>
          <w:p w14:paraId="1C2935FA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740870B0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02D80AF9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166450B2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4676C741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893</w:t>
            </w:r>
          </w:p>
        </w:tc>
        <w:tc>
          <w:tcPr>
            <w:tcW w:w="1960" w:type="dxa"/>
            <w:noWrap/>
          </w:tcPr>
          <w:p w14:paraId="55C6F123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4C1DB477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2AA11086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391D5684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217871B7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905</w:t>
            </w:r>
          </w:p>
        </w:tc>
        <w:tc>
          <w:tcPr>
            <w:tcW w:w="1960" w:type="dxa"/>
            <w:noWrap/>
          </w:tcPr>
          <w:p w14:paraId="24AF4409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72D1DCD7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7812208F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36518567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358CC5DE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078</w:t>
            </w:r>
          </w:p>
        </w:tc>
        <w:tc>
          <w:tcPr>
            <w:tcW w:w="1960" w:type="dxa"/>
            <w:noWrap/>
          </w:tcPr>
          <w:p w14:paraId="748FAD29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46F30417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73F0CC7B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406CC41A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70778413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122</w:t>
            </w:r>
          </w:p>
        </w:tc>
        <w:tc>
          <w:tcPr>
            <w:tcW w:w="1960" w:type="dxa"/>
            <w:noWrap/>
          </w:tcPr>
          <w:p w14:paraId="3412CDEE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5072F535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6535D29C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7136CAE5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27ABF7A2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238</w:t>
            </w:r>
          </w:p>
        </w:tc>
        <w:tc>
          <w:tcPr>
            <w:tcW w:w="1960" w:type="dxa"/>
            <w:noWrap/>
          </w:tcPr>
          <w:p w14:paraId="0B47C1B2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5ADE73D9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230F2FCA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26EC6A69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5E12A023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327</w:t>
            </w:r>
          </w:p>
        </w:tc>
        <w:tc>
          <w:tcPr>
            <w:tcW w:w="1960" w:type="dxa"/>
            <w:noWrap/>
          </w:tcPr>
          <w:p w14:paraId="0B963CC1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1DA56A05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6DE0F43E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1E2B0112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56BAFCA2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347</w:t>
            </w:r>
          </w:p>
        </w:tc>
        <w:tc>
          <w:tcPr>
            <w:tcW w:w="1960" w:type="dxa"/>
            <w:noWrap/>
          </w:tcPr>
          <w:p w14:paraId="5E7ABF6C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260E73A5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13773984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6A84AC54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72D4D7FE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452</w:t>
            </w:r>
          </w:p>
        </w:tc>
        <w:tc>
          <w:tcPr>
            <w:tcW w:w="1960" w:type="dxa"/>
            <w:noWrap/>
          </w:tcPr>
          <w:p w14:paraId="6A6F1DE9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43DB708D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5479A331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60EA10E7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7ED40C92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459</w:t>
            </w:r>
          </w:p>
        </w:tc>
        <w:tc>
          <w:tcPr>
            <w:tcW w:w="1960" w:type="dxa"/>
            <w:noWrap/>
          </w:tcPr>
          <w:p w14:paraId="27F3391F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38E32C4F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7E27A890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5E596895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0E9760B6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493</w:t>
            </w:r>
          </w:p>
        </w:tc>
        <w:tc>
          <w:tcPr>
            <w:tcW w:w="1960" w:type="dxa"/>
            <w:noWrap/>
          </w:tcPr>
          <w:p w14:paraId="6065E415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3FEBDBC9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565B85E9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0A251FE1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270E1058" w14:textId="77777777" w:rsidR="00E75FDE" w:rsidRPr="00F847CE" w:rsidRDefault="00E75FDE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515</w:t>
            </w:r>
          </w:p>
        </w:tc>
        <w:tc>
          <w:tcPr>
            <w:tcW w:w="1960" w:type="dxa"/>
            <w:noWrap/>
            <w:vAlign w:val="center"/>
          </w:tcPr>
          <w:p w14:paraId="6195CF3E" w14:textId="77777777" w:rsidR="00E75FDE" w:rsidRPr="00F847CE" w:rsidRDefault="00E75FDE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  <w:vAlign w:val="center"/>
          </w:tcPr>
          <w:p w14:paraId="4B3C5E1B" w14:textId="77777777" w:rsidR="00E75FDE" w:rsidRPr="00F847CE" w:rsidRDefault="00E75FDE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  <w:vAlign w:val="center"/>
          </w:tcPr>
          <w:p w14:paraId="65F310D1" w14:textId="77777777" w:rsidR="00E75FDE" w:rsidRPr="00F847CE" w:rsidRDefault="00E75FDE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4DEB645A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4D44B1CF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839</w:t>
            </w:r>
          </w:p>
        </w:tc>
        <w:tc>
          <w:tcPr>
            <w:tcW w:w="1960" w:type="dxa"/>
            <w:noWrap/>
          </w:tcPr>
          <w:p w14:paraId="5F663F71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709CCBCE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4A43A468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792F53BD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5A75A4B0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952</w:t>
            </w:r>
          </w:p>
        </w:tc>
        <w:tc>
          <w:tcPr>
            <w:tcW w:w="1960" w:type="dxa"/>
            <w:noWrap/>
          </w:tcPr>
          <w:p w14:paraId="6E3BE587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0AE153F9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015F288A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706E40A3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27AC6DCD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978</w:t>
            </w:r>
          </w:p>
        </w:tc>
        <w:tc>
          <w:tcPr>
            <w:tcW w:w="1960" w:type="dxa"/>
            <w:noWrap/>
          </w:tcPr>
          <w:p w14:paraId="1CFD19EE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34D88BBD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7275A80D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3F84C4D6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50B2AC71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025</w:t>
            </w:r>
          </w:p>
        </w:tc>
        <w:tc>
          <w:tcPr>
            <w:tcW w:w="1960" w:type="dxa"/>
            <w:noWrap/>
          </w:tcPr>
          <w:p w14:paraId="718E555F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57785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7C6E140C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C5144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2603F7FD" w14:textId="77777777" w:rsidR="00E75FDE" w:rsidRPr="00F847CE" w:rsidRDefault="00E75FDE" w:rsidP="00C21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979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66169CF8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63800CC6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95</w:t>
            </w:r>
          </w:p>
        </w:tc>
        <w:tc>
          <w:tcPr>
            <w:tcW w:w="1960" w:type="dxa"/>
            <w:noWrap/>
          </w:tcPr>
          <w:p w14:paraId="4276E943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66DF874E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28569E9E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11B7F0FC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0C90D34D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81</w:t>
            </w:r>
          </w:p>
        </w:tc>
        <w:tc>
          <w:tcPr>
            <w:tcW w:w="1960" w:type="dxa"/>
            <w:noWrap/>
          </w:tcPr>
          <w:p w14:paraId="2B06F875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45765EEB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692442F9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56DB9BFB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58A4B51C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12</w:t>
            </w:r>
          </w:p>
        </w:tc>
        <w:tc>
          <w:tcPr>
            <w:tcW w:w="1960" w:type="dxa"/>
            <w:noWrap/>
          </w:tcPr>
          <w:p w14:paraId="41C4CA8A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359AE208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11DE14D7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4E25A7E8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41FBDB74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66</w:t>
            </w:r>
          </w:p>
        </w:tc>
        <w:tc>
          <w:tcPr>
            <w:tcW w:w="1960" w:type="dxa"/>
            <w:noWrap/>
          </w:tcPr>
          <w:p w14:paraId="761EC0DD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14D9C251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010063CA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3F71F989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15A74D05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11</w:t>
            </w:r>
          </w:p>
        </w:tc>
        <w:tc>
          <w:tcPr>
            <w:tcW w:w="1960" w:type="dxa"/>
            <w:noWrap/>
          </w:tcPr>
          <w:p w14:paraId="4E427535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66975B87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579F2BC0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30047BEB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127EC9E0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22</w:t>
            </w:r>
          </w:p>
        </w:tc>
        <w:tc>
          <w:tcPr>
            <w:tcW w:w="1960" w:type="dxa"/>
            <w:noWrap/>
          </w:tcPr>
          <w:p w14:paraId="25134655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6F7DE7F1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4C380A2D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2F13D253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3712AA08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60</w:t>
            </w:r>
          </w:p>
        </w:tc>
        <w:tc>
          <w:tcPr>
            <w:tcW w:w="1960" w:type="dxa"/>
            <w:noWrap/>
          </w:tcPr>
          <w:p w14:paraId="6211CF91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6054E5A2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33FA70A3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4CFC35CE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2678792B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69</w:t>
            </w:r>
          </w:p>
        </w:tc>
        <w:tc>
          <w:tcPr>
            <w:tcW w:w="1960" w:type="dxa"/>
            <w:noWrap/>
          </w:tcPr>
          <w:p w14:paraId="76CD373E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39CD3072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0FC8670D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233E66B6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02A90C7C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89</w:t>
            </w:r>
          </w:p>
        </w:tc>
        <w:tc>
          <w:tcPr>
            <w:tcW w:w="1960" w:type="dxa"/>
            <w:noWrap/>
          </w:tcPr>
          <w:p w14:paraId="2A50B30F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74F22143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07F2FDE1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3B9DFAC8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2BF70E0A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554</w:t>
            </w:r>
          </w:p>
        </w:tc>
        <w:tc>
          <w:tcPr>
            <w:tcW w:w="1960" w:type="dxa"/>
            <w:noWrap/>
          </w:tcPr>
          <w:p w14:paraId="3FE258C5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69744DD0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2DDA1302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22D61737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36AA96B6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564</w:t>
            </w:r>
          </w:p>
        </w:tc>
        <w:tc>
          <w:tcPr>
            <w:tcW w:w="1960" w:type="dxa"/>
            <w:noWrap/>
          </w:tcPr>
          <w:p w14:paraId="4964859B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30665BB5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61D904C5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603E32EE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0A4556CD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567</w:t>
            </w:r>
          </w:p>
        </w:tc>
        <w:tc>
          <w:tcPr>
            <w:tcW w:w="1960" w:type="dxa"/>
            <w:noWrap/>
          </w:tcPr>
          <w:p w14:paraId="211FA455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55F00AA6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74D55DDD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66EAAC20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4D34B352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lastRenderedPageBreak/>
              <w:t>617</w:t>
            </w:r>
          </w:p>
        </w:tc>
        <w:tc>
          <w:tcPr>
            <w:tcW w:w="1960" w:type="dxa"/>
            <w:noWrap/>
          </w:tcPr>
          <w:p w14:paraId="79D028FA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41C0F701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22D0C8B1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245B8B64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53DA2AD4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23</w:t>
            </w:r>
          </w:p>
        </w:tc>
        <w:tc>
          <w:tcPr>
            <w:tcW w:w="1960" w:type="dxa"/>
            <w:noWrap/>
          </w:tcPr>
          <w:p w14:paraId="73A9F3BC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59F862A4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28ED046C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17AE92A8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66FF3326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772</w:t>
            </w:r>
          </w:p>
        </w:tc>
        <w:tc>
          <w:tcPr>
            <w:tcW w:w="1960" w:type="dxa"/>
            <w:noWrap/>
          </w:tcPr>
          <w:p w14:paraId="675A1F01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07646047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30CE4163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56F4C938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1F3CE557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821</w:t>
            </w:r>
          </w:p>
        </w:tc>
        <w:tc>
          <w:tcPr>
            <w:tcW w:w="1960" w:type="dxa"/>
            <w:noWrap/>
          </w:tcPr>
          <w:p w14:paraId="7E36F7D2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1DCE1C7E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0727C227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5EDB3457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07D84CA1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016</w:t>
            </w:r>
          </w:p>
        </w:tc>
        <w:tc>
          <w:tcPr>
            <w:tcW w:w="1960" w:type="dxa"/>
            <w:noWrap/>
          </w:tcPr>
          <w:p w14:paraId="10006374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  <w:vAlign w:val="center"/>
          </w:tcPr>
          <w:p w14:paraId="79F41DFF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  <w:vAlign w:val="center"/>
          </w:tcPr>
          <w:p w14:paraId="252FBD12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694D1453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1A73C559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361</w:t>
            </w:r>
          </w:p>
        </w:tc>
        <w:tc>
          <w:tcPr>
            <w:tcW w:w="1960" w:type="dxa"/>
            <w:noWrap/>
          </w:tcPr>
          <w:p w14:paraId="6666B5B4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0D55BA72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2CDE6B27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300C6B18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4D11915D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380</w:t>
            </w:r>
          </w:p>
        </w:tc>
        <w:tc>
          <w:tcPr>
            <w:tcW w:w="1960" w:type="dxa"/>
            <w:noWrap/>
          </w:tcPr>
          <w:p w14:paraId="36027520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17542C63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13378AB0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2D98A25F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6775474A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381</w:t>
            </w:r>
          </w:p>
        </w:tc>
        <w:tc>
          <w:tcPr>
            <w:tcW w:w="1960" w:type="dxa"/>
            <w:noWrap/>
          </w:tcPr>
          <w:p w14:paraId="193CDE57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4F2A7E21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2C359F9E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17351C93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5399D9A6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392</w:t>
            </w:r>
          </w:p>
        </w:tc>
        <w:tc>
          <w:tcPr>
            <w:tcW w:w="1960" w:type="dxa"/>
            <w:noWrap/>
          </w:tcPr>
          <w:p w14:paraId="503F858D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2FF360AB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26D04FEC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4E162C9C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6B95F4E3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472</w:t>
            </w:r>
          </w:p>
        </w:tc>
        <w:tc>
          <w:tcPr>
            <w:tcW w:w="1960" w:type="dxa"/>
            <w:noWrap/>
          </w:tcPr>
          <w:p w14:paraId="72E09F39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2E494A2A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4CAEFBDB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5C60AB6D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43BA4E90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550</w:t>
            </w:r>
          </w:p>
        </w:tc>
        <w:tc>
          <w:tcPr>
            <w:tcW w:w="1960" w:type="dxa"/>
            <w:noWrap/>
          </w:tcPr>
          <w:p w14:paraId="5D64C7BF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7E4FD7A1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5810353F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2838CF6A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039D49B8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600</w:t>
            </w:r>
          </w:p>
        </w:tc>
        <w:tc>
          <w:tcPr>
            <w:tcW w:w="1960" w:type="dxa"/>
            <w:noWrap/>
          </w:tcPr>
          <w:p w14:paraId="4421D882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617BC3B3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640F8703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2476E9DF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2679DF64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603</w:t>
            </w:r>
          </w:p>
        </w:tc>
        <w:tc>
          <w:tcPr>
            <w:tcW w:w="1960" w:type="dxa"/>
            <w:noWrap/>
          </w:tcPr>
          <w:p w14:paraId="2C7BB68D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2117140B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0D68B527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1DE42A34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00F6E309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646</w:t>
            </w:r>
          </w:p>
        </w:tc>
        <w:tc>
          <w:tcPr>
            <w:tcW w:w="1960" w:type="dxa"/>
            <w:noWrap/>
          </w:tcPr>
          <w:p w14:paraId="1A708DA3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6AF676FD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0C3FA5E9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45B203D8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5533BEA4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883</w:t>
            </w:r>
          </w:p>
        </w:tc>
        <w:tc>
          <w:tcPr>
            <w:tcW w:w="1960" w:type="dxa"/>
            <w:noWrap/>
          </w:tcPr>
          <w:p w14:paraId="3D258ACC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644A7931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181838C6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757BA5D8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594A439E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063</w:t>
            </w:r>
          </w:p>
        </w:tc>
        <w:tc>
          <w:tcPr>
            <w:tcW w:w="1960" w:type="dxa"/>
            <w:noWrap/>
          </w:tcPr>
          <w:p w14:paraId="1110EF8D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51C29DF5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3232A083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39176CBE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23964C60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196</w:t>
            </w:r>
          </w:p>
        </w:tc>
        <w:tc>
          <w:tcPr>
            <w:tcW w:w="1960" w:type="dxa"/>
            <w:noWrap/>
          </w:tcPr>
          <w:p w14:paraId="57FCD0EC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18E7C39B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0E47CAEF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313F9EEA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52B393F5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497</w:t>
            </w:r>
          </w:p>
        </w:tc>
        <w:tc>
          <w:tcPr>
            <w:tcW w:w="1960" w:type="dxa"/>
            <w:noWrap/>
          </w:tcPr>
          <w:p w14:paraId="4E3FFD2A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07E001F6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37B7FBB5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34C6E246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70C04EE5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565</w:t>
            </w:r>
          </w:p>
        </w:tc>
        <w:tc>
          <w:tcPr>
            <w:tcW w:w="1960" w:type="dxa"/>
            <w:noWrap/>
          </w:tcPr>
          <w:p w14:paraId="1C9FA9DE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34447B19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42333291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56DA8825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4CE3702D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643</w:t>
            </w:r>
          </w:p>
        </w:tc>
        <w:tc>
          <w:tcPr>
            <w:tcW w:w="1960" w:type="dxa"/>
            <w:noWrap/>
          </w:tcPr>
          <w:p w14:paraId="4C53599B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34A17D01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32456635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505FE2C1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18A5D5C0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686</w:t>
            </w:r>
          </w:p>
        </w:tc>
        <w:tc>
          <w:tcPr>
            <w:tcW w:w="1960" w:type="dxa"/>
            <w:noWrap/>
          </w:tcPr>
          <w:p w14:paraId="2D05E637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565DA00D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60D1E4EB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3BF62D71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098AF66F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978</w:t>
            </w:r>
          </w:p>
        </w:tc>
        <w:tc>
          <w:tcPr>
            <w:tcW w:w="1960" w:type="dxa"/>
            <w:noWrap/>
          </w:tcPr>
          <w:p w14:paraId="331CBE84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70C59EA6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68643832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7C9142B7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6E3A26C2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080</w:t>
            </w:r>
          </w:p>
        </w:tc>
        <w:tc>
          <w:tcPr>
            <w:tcW w:w="1960" w:type="dxa"/>
            <w:noWrap/>
          </w:tcPr>
          <w:p w14:paraId="47EDD118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097B5FDC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5D19421A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63FDBF8E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6BB96CC0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189</w:t>
            </w:r>
          </w:p>
        </w:tc>
        <w:tc>
          <w:tcPr>
            <w:tcW w:w="1960" w:type="dxa"/>
            <w:noWrap/>
          </w:tcPr>
          <w:p w14:paraId="438DEEC5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370DE07F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2A6A3551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10546E7E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18AA94E9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202</w:t>
            </w:r>
          </w:p>
        </w:tc>
        <w:tc>
          <w:tcPr>
            <w:tcW w:w="1960" w:type="dxa"/>
            <w:noWrap/>
          </w:tcPr>
          <w:p w14:paraId="631F7ED1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4A50FF67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2062E657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6B8748B8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121F900C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236</w:t>
            </w:r>
          </w:p>
        </w:tc>
        <w:tc>
          <w:tcPr>
            <w:tcW w:w="1960" w:type="dxa"/>
            <w:noWrap/>
          </w:tcPr>
          <w:p w14:paraId="5FE5DFA5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10C19B21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6E6900D3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62DE5839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3FFDAB63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387</w:t>
            </w:r>
          </w:p>
        </w:tc>
        <w:tc>
          <w:tcPr>
            <w:tcW w:w="1960" w:type="dxa"/>
            <w:noWrap/>
          </w:tcPr>
          <w:p w14:paraId="01A4C837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29A191E4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36669C3D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2870FD25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06EB6BAF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768</w:t>
            </w:r>
          </w:p>
        </w:tc>
        <w:tc>
          <w:tcPr>
            <w:tcW w:w="1960" w:type="dxa"/>
            <w:noWrap/>
          </w:tcPr>
          <w:p w14:paraId="108EDE69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53F720B5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4AAEB34B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3A200B66" w14:textId="77777777" w:rsidTr="00E75FDE">
        <w:trPr>
          <w:trHeight w:val="233"/>
        </w:trPr>
        <w:tc>
          <w:tcPr>
            <w:tcW w:w="1555" w:type="dxa"/>
            <w:noWrap/>
            <w:vAlign w:val="center"/>
          </w:tcPr>
          <w:p w14:paraId="11AC3F5F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352</w:t>
            </w:r>
          </w:p>
        </w:tc>
        <w:tc>
          <w:tcPr>
            <w:tcW w:w="1960" w:type="dxa"/>
            <w:noWrap/>
          </w:tcPr>
          <w:p w14:paraId="1807EB91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3E6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GM</w:t>
            </w:r>
          </w:p>
        </w:tc>
        <w:tc>
          <w:tcPr>
            <w:tcW w:w="1236" w:type="dxa"/>
            <w:noWrap/>
          </w:tcPr>
          <w:p w14:paraId="02E4DB2B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93D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20B8AAA8" w14:textId="77777777" w:rsidR="00E75FDE" w:rsidRPr="00F847CE" w:rsidRDefault="00E75FDE" w:rsidP="008C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A11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T</w:t>
            </w:r>
          </w:p>
        </w:tc>
      </w:tr>
      <w:tr w:rsidR="00E75FDE" w:rsidRPr="00F847CE" w14:paraId="6A6D20E7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34CD7631" w14:textId="3810D053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01</w:t>
            </w:r>
          </w:p>
        </w:tc>
        <w:tc>
          <w:tcPr>
            <w:tcW w:w="1960" w:type="dxa"/>
            <w:noWrap/>
          </w:tcPr>
          <w:p w14:paraId="493C0D3E" w14:textId="703968DF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1FD4DC64" w14:textId="24D10A25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4417AC23" w14:textId="3CB1410F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6D9F62BB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01D2619C" w14:textId="7814D63E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02</w:t>
            </w:r>
          </w:p>
        </w:tc>
        <w:tc>
          <w:tcPr>
            <w:tcW w:w="1960" w:type="dxa"/>
            <w:noWrap/>
          </w:tcPr>
          <w:p w14:paraId="7EF7406F" w14:textId="03E19A3E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6E6FED51" w14:textId="00E6ECC8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56F02B18" w14:textId="3616673C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1152C2A0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33671C2A" w14:textId="526BFD69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03</w:t>
            </w:r>
          </w:p>
        </w:tc>
        <w:tc>
          <w:tcPr>
            <w:tcW w:w="1960" w:type="dxa"/>
            <w:noWrap/>
          </w:tcPr>
          <w:p w14:paraId="15B047A9" w14:textId="14833394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26B9CE0D" w14:textId="085E7E59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41229048" w14:textId="2C21DE0C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3CEEF939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00EE1317" w14:textId="13E58CC6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04</w:t>
            </w:r>
          </w:p>
        </w:tc>
        <w:tc>
          <w:tcPr>
            <w:tcW w:w="1960" w:type="dxa"/>
            <w:noWrap/>
          </w:tcPr>
          <w:p w14:paraId="485F0D6E" w14:textId="2A50314D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01931805" w14:textId="618020A0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030D3BB5" w14:textId="0B70892C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15AE088C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00D2F017" w14:textId="6856436C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05</w:t>
            </w:r>
          </w:p>
        </w:tc>
        <w:tc>
          <w:tcPr>
            <w:tcW w:w="1960" w:type="dxa"/>
            <w:noWrap/>
          </w:tcPr>
          <w:p w14:paraId="3751583B" w14:textId="774B17CD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46B299EA" w14:textId="16DD03DE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4CC77A14" w14:textId="37EA20CF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6B0BDB21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339E9E44" w14:textId="5065689D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06</w:t>
            </w:r>
          </w:p>
        </w:tc>
        <w:tc>
          <w:tcPr>
            <w:tcW w:w="1960" w:type="dxa"/>
            <w:noWrap/>
          </w:tcPr>
          <w:p w14:paraId="672A6BAB" w14:textId="2BF971C7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61717E93" w14:textId="1B8EAB33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5A11A61E" w14:textId="4B4A7714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3BAF4C5F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56330B18" w14:textId="5D6B3BD4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07</w:t>
            </w:r>
          </w:p>
        </w:tc>
        <w:tc>
          <w:tcPr>
            <w:tcW w:w="1960" w:type="dxa"/>
            <w:noWrap/>
          </w:tcPr>
          <w:p w14:paraId="7F3D68CA" w14:textId="02C712E9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71E9FBC0" w14:textId="2A2D238D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386BE405" w14:textId="20B9A6D4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70C2178F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02FCECBC" w14:textId="75E32A53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08</w:t>
            </w:r>
          </w:p>
        </w:tc>
        <w:tc>
          <w:tcPr>
            <w:tcW w:w="1960" w:type="dxa"/>
            <w:noWrap/>
          </w:tcPr>
          <w:p w14:paraId="3C12A9C9" w14:textId="0D41CBE4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3308546C" w14:textId="30379823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619B79E4" w14:textId="5FD433EE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58B77126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055C87E9" w14:textId="26DBAB17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10</w:t>
            </w:r>
          </w:p>
        </w:tc>
        <w:tc>
          <w:tcPr>
            <w:tcW w:w="1960" w:type="dxa"/>
            <w:noWrap/>
          </w:tcPr>
          <w:p w14:paraId="49D6B3C3" w14:textId="6AD91AA8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4CBB1511" w14:textId="25E0A022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402403DE" w14:textId="356C10FE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77B37E94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41B6F57A" w14:textId="543F4B6D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12</w:t>
            </w:r>
          </w:p>
        </w:tc>
        <w:tc>
          <w:tcPr>
            <w:tcW w:w="1960" w:type="dxa"/>
            <w:noWrap/>
          </w:tcPr>
          <w:p w14:paraId="22F40F61" w14:textId="0DD4B58C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07FECFB6" w14:textId="34456419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557339EE" w14:textId="651DDB50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5A075C46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667BE619" w14:textId="1B3D65AC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13</w:t>
            </w:r>
          </w:p>
        </w:tc>
        <w:tc>
          <w:tcPr>
            <w:tcW w:w="1960" w:type="dxa"/>
            <w:noWrap/>
          </w:tcPr>
          <w:p w14:paraId="3A373B14" w14:textId="457369CC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73E23A9D" w14:textId="77AE99DD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48EF9CC2" w14:textId="00519C90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35FF757D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1977BB34" w14:textId="1D723F7E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14</w:t>
            </w:r>
          </w:p>
        </w:tc>
        <w:tc>
          <w:tcPr>
            <w:tcW w:w="1960" w:type="dxa"/>
            <w:noWrap/>
          </w:tcPr>
          <w:p w14:paraId="215588DE" w14:textId="55EFFBBB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6970715B" w14:textId="72991058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19B99F8E" w14:textId="7514FF45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292B66E5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1693B9CD" w14:textId="42FA8D9B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15</w:t>
            </w:r>
          </w:p>
        </w:tc>
        <w:tc>
          <w:tcPr>
            <w:tcW w:w="1960" w:type="dxa"/>
            <w:noWrap/>
          </w:tcPr>
          <w:p w14:paraId="3C4BBB06" w14:textId="4191EB49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4052AEF2" w14:textId="15FC14AE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3F0E449E" w14:textId="02B223CB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7FF6E112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26D53235" w14:textId="21173C11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16</w:t>
            </w:r>
          </w:p>
        </w:tc>
        <w:tc>
          <w:tcPr>
            <w:tcW w:w="1960" w:type="dxa"/>
            <w:noWrap/>
          </w:tcPr>
          <w:p w14:paraId="5BF3DAF1" w14:textId="0713C84A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35233887" w14:textId="1CF77270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233C58E1" w14:textId="5BEDFBF5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51B8DFE7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3D5504D2" w14:textId="136819F7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17</w:t>
            </w:r>
          </w:p>
        </w:tc>
        <w:tc>
          <w:tcPr>
            <w:tcW w:w="1960" w:type="dxa"/>
            <w:noWrap/>
          </w:tcPr>
          <w:p w14:paraId="01A6CF59" w14:textId="53E7C952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776D41C0" w14:textId="7E2332BD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35805A56" w14:textId="275E88B4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445BD8B3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78DC8D55" w14:textId="1BB8DEA4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18</w:t>
            </w:r>
          </w:p>
        </w:tc>
        <w:tc>
          <w:tcPr>
            <w:tcW w:w="1960" w:type="dxa"/>
            <w:noWrap/>
          </w:tcPr>
          <w:p w14:paraId="4026FEEC" w14:textId="70AF2799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330E861E" w14:textId="0A8EF9FE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4F3BF355" w14:textId="2A193DD9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2499399B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2EE6DD86" w14:textId="1E41FF1D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19</w:t>
            </w:r>
          </w:p>
        </w:tc>
        <w:tc>
          <w:tcPr>
            <w:tcW w:w="1960" w:type="dxa"/>
            <w:noWrap/>
          </w:tcPr>
          <w:p w14:paraId="69CD39FD" w14:textId="256666A1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013696BA" w14:textId="647BFC30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2640FBB2" w14:textId="0386A524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23EA2124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5D171842" w14:textId="64E4C497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20</w:t>
            </w:r>
          </w:p>
        </w:tc>
        <w:tc>
          <w:tcPr>
            <w:tcW w:w="1960" w:type="dxa"/>
            <w:noWrap/>
          </w:tcPr>
          <w:p w14:paraId="5A0A8EFD" w14:textId="5F7A188A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621C7924" w14:textId="6A0C4464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7960563B" w14:textId="73A89D7F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072B6CBD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13540208" w14:textId="3756B284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21</w:t>
            </w:r>
          </w:p>
        </w:tc>
        <w:tc>
          <w:tcPr>
            <w:tcW w:w="1960" w:type="dxa"/>
            <w:noWrap/>
          </w:tcPr>
          <w:p w14:paraId="18DEA9D3" w14:textId="26AF03EE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3125D0FB" w14:textId="23367F6E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12CEF20C" w14:textId="7CC35AC0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7DF208D1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3569034F" w14:textId="140B4DBE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22</w:t>
            </w:r>
          </w:p>
        </w:tc>
        <w:tc>
          <w:tcPr>
            <w:tcW w:w="1960" w:type="dxa"/>
            <w:noWrap/>
          </w:tcPr>
          <w:p w14:paraId="18B0BE53" w14:textId="6D7D7600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4F823AB6" w14:textId="0124E0C1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521339AC" w14:textId="7ECEFE3D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3CF63D12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180FD6CA" w14:textId="10B2390F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25</w:t>
            </w:r>
          </w:p>
        </w:tc>
        <w:tc>
          <w:tcPr>
            <w:tcW w:w="1960" w:type="dxa"/>
            <w:noWrap/>
          </w:tcPr>
          <w:p w14:paraId="32AFC88B" w14:textId="65FC57DB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1CAD4913" w14:textId="1CC34EF1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3ED929CE" w14:textId="0BB839FD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2B4B7948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2A0C899D" w14:textId="2043AF6C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26</w:t>
            </w:r>
          </w:p>
        </w:tc>
        <w:tc>
          <w:tcPr>
            <w:tcW w:w="1960" w:type="dxa"/>
            <w:noWrap/>
          </w:tcPr>
          <w:p w14:paraId="3E08225A" w14:textId="3595487F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591ABA20" w14:textId="3B0B02B5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716338E3" w14:textId="3073BA0A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681EEF0B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2B6FC70C" w14:textId="5FAD73D6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28</w:t>
            </w:r>
          </w:p>
        </w:tc>
        <w:tc>
          <w:tcPr>
            <w:tcW w:w="1960" w:type="dxa"/>
            <w:noWrap/>
          </w:tcPr>
          <w:p w14:paraId="7A33F16C" w14:textId="62B4D4C4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35C1A2D0" w14:textId="4E5359D0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608FD2A9" w14:textId="6EA96F01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61B4CBC0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2F60D086" w14:textId="1C41BC06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29</w:t>
            </w:r>
          </w:p>
        </w:tc>
        <w:tc>
          <w:tcPr>
            <w:tcW w:w="1960" w:type="dxa"/>
            <w:noWrap/>
          </w:tcPr>
          <w:p w14:paraId="302C66EB" w14:textId="75146F86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32750EBA" w14:textId="2C0752C1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4FC2C8BD" w14:textId="2FFE7F52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18C90420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1E6E434E" w14:textId="20D6FF82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30</w:t>
            </w:r>
          </w:p>
        </w:tc>
        <w:tc>
          <w:tcPr>
            <w:tcW w:w="1960" w:type="dxa"/>
            <w:noWrap/>
          </w:tcPr>
          <w:p w14:paraId="0718C59B" w14:textId="51673206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5C617C9C" w14:textId="7EF6E3B9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22F65A72" w14:textId="608B1E5A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774C59CE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566D4582" w14:textId="7314E315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31</w:t>
            </w:r>
          </w:p>
        </w:tc>
        <w:tc>
          <w:tcPr>
            <w:tcW w:w="1960" w:type="dxa"/>
            <w:noWrap/>
          </w:tcPr>
          <w:p w14:paraId="39107799" w14:textId="54183D22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47C90D96" w14:textId="40EE2468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071B07A4" w14:textId="0AF78892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55DFDC36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09C4281C" w14:textId="03589A10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32</w:t>
            </w:r>
          </w:p>
        </w:tc>
        <w:tc>
          <w:tcPr>
            <w:tcW w:w="1960" w:type="dxa"/>
            <w:noWrap/>
          </w:tcPr>
          <w:p w14:paraId="454374EA" w14:textId="553EF3E6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47E91E6F" w14:textId="6B1F947F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5541519A" w14:textId="3590B317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3BFB6A89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7CA35723" w14:textId="791B0DFC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33</w:t>
            </w:r>
          </w:p>
        </w:tc>
        <w:tc>
          <w:tcPr>
            <w:tcW w:w="1960" w:type="dxa"/>
            <w:noWrap/>
          </w:tcPr>
          <w:p w14:paraId="2152E7A2" w14:textId="0B334303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048CFD75" w14:textId="489E92C5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2FE42F8C" w14:textId="067170C1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4FD87F0A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3710E2FC" w14:textId="1DF462E7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Kp-034</w:t>
            </w:r>
          </w:p>
        </w:tc>
        <w:tc>
          <w:tcPr>
            <w:tcW w:w="1960" w:type="dxa"/>
            <w:noWrap/>
          </w:tcPr>
          <w:p w14:paraId="1DE09E96" w14:textId="48FF3FC7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4D30AD71" w14:textId="033EA0D2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5F7AB6CB" w14:textId="14AC3E81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768520BF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4FD447BE" w14:textId="4382F030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35</w:t>
            </w:r>
          </w:p>
        </w:tc>
        <w:tc>
          <w:tcPr>
            <w:tcW w:w="1960" w:type="dxa"/>
            <w:noWrap/>
          </w:tcPr>
          <w:p w14:paraId="1DD115EC" w14:textId="2EE6A6C5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7942C6AA" w14:textId="61989E1E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11CC4FFC" w14:textId="36F6DAD6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66EB4280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48E4BFD5" w14:textId="11454B17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37</w:t>
            </w:r>
          </w:p>
        </w:tc>
        <w:tc>
          <w:tcPr>
            <w:tcW w:w="1960" w:type="dxa"/>
            <w:noWrap/>
          </w:tcPr>
          <w:p w14:paraId="0AA02885" w14:textId="373619D6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3D3F3D80" w14:textId="3189F545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3E272068" w14:textId="14931955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1AEBD437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78EEA473" w14:textId="2A5E692E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39</w:t>
            </w:r>
          </w:p>
        </w:tc>
        <w:tc>
          <w:tcPr>
            <w:tcW w:w="1960" w:type="dxa"/>
            <w:noWrap/>
          </w:tcPr>
          <w:p w14:paraId="7627BD18" w14:textId="6A3F8D5F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6D8E4285" w14:textId="231F57E5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059ACB73" w14:textId="047BB2A1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4F342269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5236F3A0" w14:textId="02F5C98E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40</w:t>
            </w:r>
          </w:p>
        </w:tc>
        <w:tc>
          <w:tcPr>
            <w:tcW w:w="1960" w:type="dxa"/>
            <w:noWrap/>
          </w:tcPr>
          <w:p w14:paraId="212D2DFF" w14:textId="18807414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5D4A668D" w14:textId="12F1CF7A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0A4D240A" w14:textId="61B1353D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0E71A31E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45A01B43" w14:textId="2A41F6C6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41</w:t>
            </w:r>
          </w:p>
        </w:tc>
        <w:tc>
          <w:tcPr>
            <w:tcW w:w="1960" w:type="dxa"/>
            <w:noWrap/>
          </w:tcPr>
          <w:p w14:paraId="2A42BE1F" w14:textId="66544EA8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5D846A80" w14:textId="4B5A79A4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3BF69607" w14:textId="68F97705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0919C2B0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1291C1A7" w14:textId="3FA4C786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43</w:t>
            </w:r>
          </w:p>
        </w:tc>
        <w:tc>
          <w:tcPr>
            <w:tcW w:w="1960" w:type="dxa"/>
            <w:noWrap/>
          </w:tcPr>
          <w:p w14:paraId="7CBEDF4F" w14:textId="4557F0FA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4189CA04" w14:textId="59C491D1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5E17E015" w14:textId="651AE773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26A91A8E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221956B7" w14:textId="2F873600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44</w:t>
            </w:r>
          </w:p>
        </w:tc>
        <w:tc>
          <w:tcPr>
            <w:tcW w:w="1960" w:type="dxa"/>
            <w:noWrap/>
          </w:tcPr>
          <w:p w14:paraId="41206A3F" w14:textId="542E0F87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1398BC78" w14:textId="06168557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6583094E" w14:textId="2905FF2C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57FC1281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6D657E8D" w14:textId="712F5B10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45</w:t>
            </w:r>
          </w:p>
        </w:tc>
        <w:tc>
          <w:tcPr>
            <w:tcW w:w="1960" w:type="dxa"/>
            <w:noWrap/>
          </w:tcPr>
          <w:p w14:paraId="69B4DAAF" w14:textId="661B0709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5A366854" w14:textId="35E9CC1F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744D48E9" w14:textId="654891A8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4C9A8CBD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3C9AA678" w14:textId="40C57670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46</w:t>
            </w:r>
          </w:p>
        </w:tc>
        <w:tc>
          <w:tcPr>
            <w:tcW w:w="1960" w:type="dxa"/>
            <w:noWrap/>
          </w:tcPr>
          <w:p w14:paraId="13F116EC" w14:textId="2C08D66A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23092098" w14:textId="6A166810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30343E49" w14:textId="78A3198E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771A7602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0A895FEC" w14:textId="725D89D1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47</w:t>
            </w:r>
          </w:p>
        </w:tc>
        <w:tc>
          <w:tcPr>
            <w:tcW w:w="1960" w:type="dxa"/>
            <w:noWrap/>
          </w:tcPr>
          <w:p w14:paraId="53319A5A" w14:textId="2418646F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30FB62B0" w14:textId="56D1B5F0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3705B44F" w14:textId="463D9A32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7A5C5471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21577950" w14:textId="097CFCAF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48</w:t>
            </w:r>
          </w:p>
        </w:tc>
        <w:tc>
          <w:tcPr>
            <w:tcW w:w="1960" w:type="dxa"/>
            <w:noWrap/>
          </w:tcPr>
          <w:p w14:paraId="33D5AB62" w14:textId="44513A1E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271CA6B8" w14:textId="7B2F7573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1134ABB3" w14:textId="66B9B3D6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5B806DCF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13AF6C38" w14:textId="1AF66C77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49</w:t>
            </w:r>
          </w:p>
        </w:tc>
        <w:tc>
          <w:tcPr>
            <w:tcW w:w="1960" w:type="dxa"/>
            <w:noWrap/>
          </w:tcPr>
          <w:p w14:paraId="4BD76B6C" w14:textId="7D350AB4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2240E83A" w14:textId="76E8A628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2F19B251" w14:textId="563B35A8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406416E5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45AB296C" w14:textId="7AABCF1E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52</w:t>
            </w:r>
          </w:p>
        </w:tc>
        <w:tc>
          <w:tcPr>
            <w:tcW w:w="1960" w:type="dxa"/>
            <w:noWrap/>
          </w:tcPr>
          <w:p w14:paraId="5260DC17" w14:textId="388641E0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68E83F9C" w14:textId="119A1208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30DD3B09" w14:textId="5EB286B6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5955CE70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616BE6CF" w14:textId="2C35B373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55</w:t>
            </w:r>
          </w:p>
        </w:tc>
        <w:tc>
          <w:tcPr>
            <w:tcW w:w="1960" w:type="dxa"/>
            <w:noWrap/>
          </w:tcPr>
          <w:p w14:paraId="03828A30" w14:textId="01E6CABD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41FC17FF" w14:textId="0DFC673D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7F317331" w14:textId="271159F1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17324A89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5EC8C6C6" w14:textId="23321EDE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56</w:t>
            </w:r>
          </w:p>
        </w:tc>
        <w:tc>
          <w:tcPr>
            <w:tcW w:w="1960" w:type="dxa"/>
            <w:noWrap/>
          </w:tcPr>
          <w:p w14:paraId="577E8CCB" w14:textId="5FB447AB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2CEC330B" w14:textId="222E5226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7C6F0B07" w14:textId="66124C47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6FD21AA8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1557233B" w14:textId="54D6E731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57</w:t>
            </w:r>
          </w:p>
        </w:tc>
        <w:tc>
          <w:tcPr>
            <w:tcW w:w="1960" w:type="dxa"/>
            <w:noWrap/>
          </w:tcPr>
          <w:p w14:paraId="4AEF455B" w14:textId="67051CC7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5844935E" w14:textId="4A2DE817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59D658C9" w14:textId="5E2DA67A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710ED206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4560FF09" w14:textId="537013A6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58</w:t>
            </w:r>
          </w:p>
        </w:tc>
        <w:tc>
          <w:tcPr>
            <w:tcW w:w="1960" w:type="dxa"/>
            <w:noWrap/>
          </w:tcPr>
          <w:p w14:paraId="3524DFB3" w14:textId="18587448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62A6B14A" w14:textId="1471BF75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2FEC46DD" w14:textId="6ACAA20D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0567DE15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00B7FF61" w14:textId="0DAEA0C6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59</w:t>
            </w:r>
          </w:p>
        </w:tc>
        <w:tc>
          <w:tcPr>
            <w:tcW w:w="1960" w:type="dxa"/>
            <w:noWrap/>
          </w:tcPr>
          <w:p w14:paraId="2DCCD8BF" w14:textId="7AB7AF8D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26A3ED2F" w14:textId="73D6A48A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79CEE239" w14:textId="0C7326C4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40E72B1E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2CAC9A64" w14:textId="7F5A7AC2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60</w:t>
            </w:r>
          </w:p>
        </w:tc>
        <w:tc>
          <w:tcPr>
            <w:tcW w:w="1960" w:type="dxa"/>
            <w:noWrap/>
          </w:tcPr>
          <w:p w14:paraId="74ABB92E" w14:textId="38A2DE95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7AEC0528" w14:textId="5B41C881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4B8EBBA7" w14:textId="05B5D68E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4C010B57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4A9A3E46" w14:textId="4D245279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61</w:t>
            </w:r>
          </w:p>
        </w:tc>
        <w:tc>
          <w:tcPr>
            <w:tcW w:w="1960" w:type="dxa"/>
            <w:noWrap/>
          </w:tcPr>
          <w:p w14:paraId="1A53F061" w14:textId="2BF4C953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213970C3" w14:textId="68DC306B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33A7B32B" w14:textId="623A6CB5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0FED3662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00412754" w14:textId="057CB850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63</w:t>
            </w:r>
          </w:p>
        </w:tc>
        <w:tc>
          <w:tcPr>
            <w:tcW w:w="1960" w:type="dxa"/>
            <w:noWrap/>
          </w:tcPr>
          <w:p w14:paraId="5E8E8480" w14:textId="766954E9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1C7E0B2E" w14:textId="41EB63D5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2A7F9C0F" w14:textId="7E61BF83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17D96F9A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3B1F9590" w14:textId="1CB78C10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64</w:t>
            </w:r>
          </w:p>
        </w:tc>
        <w:tc>
          <w:tcPr>
            <w:tcW w:w="1960" w:type="dxa"/>
            <w:noWrap/>
          </w:tcPr>
          <w:p w14:paraId="45B99479" w14:textId="06FCFC54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7B81B3A8" w14:textId="3268E02F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39D61BBC" w14:textId="7C6D315B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1048504D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13933001" w14:textId="488501BA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65</w:t>
            </w:r>
          </w:p>
        </w:tc>
        <w:tc>
          <w:tcPr>
            <w:tcW w:w="1960" w:type="dxa"/>
            <w:noWrap/>
          </w:tcPr>
          <w:p w14:paraId="10A54CFD" w14:textId="040B5870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30874959" w14:textId="424C7536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5115A117" w14:textId="0A397F1F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373F3B96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1F695A46" w14:textId="31A01416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66</w:t>
            </w:r>
          </w:p>
        </w:tc>
        <w:tc>
          <w:tcPr>
            <w:tcW w:w="1960" w:type="dxa"/>
            <w:noWrap/>
          </w:tcPr>
          <w:p w14:paraId="27B901A1" w14:textId="5ACE8E52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7F803AED" w14:textId="4136B342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75619433" w14:textId="6A87D227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27621FDD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524C19C7" w14:textId="652F6FD3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67</w:t>
            </w:r>
          </w:p>
        </w:tc>
        <w:tc>
          <w:tcPr>
            <w:tcW w:w="1960" w:type="dxa"/>
            <w:noWrap/>
          </w:tcPr>
          <w:p w14:paraId="4C85D403" w14:textId="77960093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4523666F" w14:textId="50A10282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7A1D8703" w14:textId="4BEA1FD9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03717C02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5EF442F9" w14:textId="67E1D7B4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68</w:t>
            </w:r>
          </w:p>
        </w:tc>
        <w:tc>
          <w:tcPr>
            <w:tcW w:w="1960" w:type="dxa"/>
            <w:noWrap/>
          </w:tcPr>
          <w:p w14:paraId="5BBA2BCA" w14:textId="6FD4B3E0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102EBC5A" w14:textId="4E0595BB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6BFC859C" w14:textId="474DFC6D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1E955C42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58CEF1AC" w14:textId="5E1CFD5D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69</w:t>
            </w:r>
          </w:p>
        </w:tc>
        <w:tc>
          <w:tcPr>
            <w:tcW w:w="1960" w:type="dxa"/>
            <w:noWrap/>
          </w:tcPr>
          <w:p w14:paraId="161A3844" w14:textId="15D9C51B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06ED47F2" w14:textId="5E6B58AD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57EDCE14" w14:textId="5735C3B5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5708D29E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6437C8B2" w14:textId="1930C4FC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70</w:t>
            </w:r>
          </w:p>
        </w:tc>
        <w:tc>
          <w:tcPr>
            <w:tcW w:w="1960" w:type="dxa"/>
            <w:noWrap/>
          </w:tcPr>
          <w:p w14:paraId="4B1B44AE" w14:textId="44A1CEF2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7026B641" w14:textId="0E8CEBBD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182ABCCC" w14:textId="4F3C729F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1E9B0931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28AAF659" w14:textId="7F01B61C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71</w:t>
            </w:r>
          </w:p>
        </w:tc>
        <w:tc>
          <w:tcPr>
            <w:tcW w:w="1960" w:type="dxa"/>
            <w:noWrap/>
          </w:tcPr>
          <w:p w14:paraId="41B97FA3" w14:textId="5D062A1B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046258C0" w14:textId="508A40AC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4BF36AA2" w14:textId="62DFF1C8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5A623404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68EEFF43" w14:textId="7FB443B5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72</w:t>
            </w:r>
          </w:p>
        </w:tc>
        <w:tc>
          <w:tcPr>
            <w:tcW w:w="1960" w:type="dxa"/>
            <w:noWrap/>
          </w:tcPr>
          <w:p w14:paraId="33C3895A" w14:textId="444B63B1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6F791DA1" w14:textId="1B3C5592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1472A4D3" w14:textId="74AB7477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4B1EBA18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3555B439" w14:textId="41967A8E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73</w:t>
            </w:r>
          </w:p>
        </w:tc>
        <w:tc>
          <w:tcPr>
            <w:tcW w:w="1960" w:type="dxa"/>
            <w:noWrap/>
          </w:tcPr>
          <w:p w14:paraId="33EFCE9E" w14:textId="709FDC6F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11D64A0F" w14:textId="3FD87B0C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64E3DFF0" w14:textId="6EF54469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7A44C4CF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6C5C153D" w14:textId="44E8608B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74</w:t>
            </w:r>
          </w:p>
        </w:tc>
        <w:tc>
          <w:tcPr>
            <w:tcW w:w="1960" w:type="dxa"/>
            <w:noWrap/>
          </w:tcPr>
          <w:p w14:paraId="23A7BBC6" w14:textId="524E742B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74DB6315" w14:textId="26CB718F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1F7519C3" w14:textId="65D04FEA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4473B2BE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12E81E0C" w14:textId="21CC8EDD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75</w:t>
            </w:r>
          </w:p>
        </w:tc>
        <w:tc>
          <w:tcPr>
            <w:tcW w:w="1960" w:type="dxa"/>
            <w:noWrap/>
          </w:tcPr>
          <w:p w14:paraId="6DD55EA4" w14:textId="0396C377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2D9CA0D5" w14:textId="49D55E95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6CD2CA8B" w14:textId="199A565E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2747FB11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029DE688" w14:textId="3F916A02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76</w:t>
            </w:r>
          </w:p>
        </w:tc>
        <w:tc>
          <w:tcPr>
            <w:tcW w:w="1960" w:type="dxa"/>
            <w:noWrap/>
          </w:tcPr>
          <w:p w14:paraId="7EA18E7F" w14:textId="50F01EA0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16E4ACF5" w14:textId="26D3CF18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5DCBDF23" w14:textId="26BCA5EF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1514BCC5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2855CF37" w14:textId="489CB1A2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78</w:t>
            </w:r>
          </w:p>
        </w:tc>
        <w:tc>
          <w:tcPr>
            <w:tcW w:w="1960" w:type="dxa"/>
            <w:noWrap/>
          </w:tcPr>
          <w:p w14:paraId="7EFB3A1B" w14:textId="2E368FFA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06F128CE" w14:textId="7E3E2E9A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6CB71836" w14:textId="328EC068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0977AD74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7E7CCBBB" w14:textId="3E5764B3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79</w:t>
            </w:r>
          </w:p>
        </w:tc>
        <w:tc>
          <w:tcPr>
            <w:tcW w:w="1960" w:type="dxa"/>
            <w:noWrap/>
          </w:tcPr>
          <w:p w14:paraId="14A0D16D" w14:textId="2978365E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788F0C40" w14:textId="03CA6CCC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22D5E24C" w14:textId="07BC8DE1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283794CB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223955CE" w14:textId="39BF007E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80</w:t>
            </w:r>
          </w:p>
        </w:tc>
        <w:tc>
          <w:tcPr>
            <w:tcW w:w="1960" w:type="dxa"/>
            <w:noWrap/>
          </w:tcPr>
          <w:p w14:paraId="0C9D762A" w14:textId="679B93F4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0FCAD0D3" w14:textId="5687DFB7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72B9DE87" w14:textId="359E54C9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2DAFDED9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1A6747CE" w14:textId="6F82B6F7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81</w:t>
            </w:r>
          </w:p>
        </w:tc>
        <w:tc>
          <w:tcPr>
            <w:tcW w:w="1960" w:type="dxa"/>
            <w:noWrap/>
          </w:tcPr>
          <w:p w14:paraId="073A6389" w14:textId="16276CAD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66092D00" w14:textId="0180F188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0910359D" w14:textId="4ABEA93A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11ACF522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2C99B815" w14:textId="04B20FBB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82</w:t>
            </w:r>
          </w:p>
        </w:tc>
        <w:tc>
          <w:tcPr>
            <w:tcW w:w="1960" w:type="dxa"/>
            <w:noWrap/>
          </w:tcPr>
          <w:p w14:paraId="2037CE41" w14:textId="0F6EE01B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17F0582D" w14:textId="2B981612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7A73718A" w14:textId="0493751A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1CE979B5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27139042" w14:textId="3E121EEC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83</w:t>
            </w:r>
          </w:p>
        </w:tc>
        <w:tc>
          <w:tcPr>
            <w:tcW w:w="1960" w:type="dxa"/>
            <w:noWrap/>
          </w:tcPr>
          <w:p w14:paraId="3491FEAE" w14:textId="280021A4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5FE436B8" w14:textId="28175716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5114250F" w14:textId="2274BDE9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7203A40A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554F09E0" w14:textId="58392118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84</w:t>
            </w:r>
          </w:p>
        </w:tc>
        <w:tc>
          <w:tcPr>
            <w:tcW w:w="1960" w:type="dxa"/>
            <w:noWrap/>
          </w:tcPr>
          <w:p w14:paraId="543AA86C" w14:textId="73A66217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695C0D1A" w14:textId="510E1360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0B6F7E6F" w14:textId="240A3001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7E6AE205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3520173B" w14:textId="22B77BFF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85</w:t>
            </w:r>
          </w:p>
        </w:tc>
        <w:tc>
          <w:tcPr>
            <w:tcW w:w="1960" w:type="dxa"/>
            <w:noWrap/>
          </w:tcPr>
          <w:p w14:paraId="2B27F87E" w14:textId="35E05FF2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3774CD3F" w14:textId="7BCD889F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16F2AAB4" w14:textId="16FF476E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3B2BB129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10716808" w14:textId="741CBD26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86</w:t>
            </w:r>
          </w:p>
        </w:tc>
        <w:tc>
          <w:tcPr>
            <w:tcW w:w="1960" w:type="dxa"/>
            <w:noWrap/>
          </w:tcPr>
          <w:p w14:paraId="69B0C695" w14:textId="5A64109D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3DBF2D80" w14:textId="4BDE4614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6A416C80" w14:textId="29334E73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27DE05EA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19B925E9" w14:textId="0D916101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88</w:t>
            </w:r>
          </w:p>
        </w:tc>
        <w:tc>
          <w:tcPr>
            <w:tcW w:w="1960" w:type="dxa"/>
            <w:noWrap/>
          </w:tcPr>
          <w:p w14:paraId="6EF023B9" w14:textId="30555BCF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0D97665F" w14:textId="55AFD95B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043F0F3A" w14:textId="56326AFF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371E1532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16BF5A7D" w14:textId="1D432321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89</w:t>
            </w:r>
          </w:p>
        </w:tc>
        <w:tc>
          <w:tcPr>
            <w:tcW w:w="1960" w:type="dxa"/>
            <w:noWrap/>
          </w:tcPr>
          <w:p w14:paraId="45FF27A1" w14:textId="673FAAE6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68A02A7F" w14:textId="108C39D6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638B3043" w14:textId="6E937904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13665D9C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42920876" w14:textId="33A77292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90</w:t>
            </w:r>
          </w:p>
        </w:tc>
        <w:tc>
          <w:tcPr>
            <w:tcW w:w="1960" w:type="dxa"/>
            <w:noWrap/>
          </w:tcPr>
          <w:p w14:paraId="775B5DAC" w14:textId="2A968A16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07258247" w14:textId="6C3C3CBD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45039BC2" w14:textId="5DF31B31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3C0E4D0D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6A65AF21" w14:textId="39E30CC0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91</w:t>
            </w:r>
          </w:p>
        </w:tc>
        <w:tc>
          <w:tcPr>
            <w:tcW w:w="1960" w:type="dxa"/>
            <w:noWrap/>
          </w:tcPr>
          <w:p w14:paraId="59FC8065" w14:textId="5266FC71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46D682C0" w14:textId="53EF6C7E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2E62D458" w14:textId="2321F7C4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25BB1AF2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796E5F89" w14:textId="566D070D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92</w:t>
            </w:r>
          </w:p>
        </w:tc>
        <w:tc>
          <w:tcPr>
            <w:tcW w:w="1960" w:type="dxa"/>
            <w:noWrap/>
          </w:tcPr>
          <w:p w14:paraId="1A540667" w14:textId="692AD372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24866C2B" w14:textId="2AFEB3ED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53F083CA" w14:textId="08495A13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42E9E766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505CEB4D" w14:textId="2FB46DBE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96</w:t>
            </w:r>
          </w:p>
        </w:tc>
        <w:tc>
          <w:tcPr>
            <w:tcW w:w="1960" w:type="dxa"/>
            <w:noWrap/>
          </w:tcPr>
          <w:p w14:paraId="17BBC9EF" w14:textId="01114F9E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1A3E8AF3" w14:textId="1028032B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6C655DCC" w14:textId="6A0E46E3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058617AA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60B71B93" w14:textId="37E2DAB4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97</w:t>
            </w:r>
          </w:p>
        </w:tc>
        <w:tc>
          <w:tcPr>
            <w:tcW w:w="1960" w:type="dxa"/>
            <w:noWrap/>
          </w:tcPr>
          <w:p w14:paraId="6BA9B09D" w14:textId="40C255A2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67E96B8C" w14:textId="7A5BFDDE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00CFC516" w14:textId="36271B92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24726A5F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283C9799" w14:textId="14ED0C93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98</w:t>
            </w:r>
          </w:p>
        </w:tc>
        <w:tc>
          <w:tcPr>
            <w:tcW w:w="1960" w:type="dxa"/>
            <w:noWrap/>
          </w:tcPr>
          <w:p w14:paraId="37908CEB" w14:textId="15597580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3F7AE006" w14:textId="23FD7197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67F1190C" w14:textId="4CFB6946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4B720F4C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4155DA53" w14:textId="65082D6E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099</w:t>
            </w:r>
          </w:p>
        </w:tc>
        <w:tc>
          <w:tcPr>
            <w:tcW w:w="1960" w:type="dxa"/>
            <w:noWrap/>
          </w:tcPr>
          <w:p w14:paraId="15A58C54" w14:textId="64027DD7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0B0534C1" w14:textId="4EA29206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61C59977" w14:textId="4DC8BFC1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576F8DF4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0B0EAED8" w14:textId="05C3C07D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100</w:t>
            </w:r>
          </w:p>
        </w:tc>
        <w:tc>
          <w:tcPr>
            <w:tcW w:w="1960" w:type="dxa"/>
            <w:noWrap/>
          </w:tcPr>
          <w:p w14:paraId="4D5653DC" w14:textId="29712535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03DBEC07" w14:textId="74AD30C7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26FA7880" w14:textId="333529EB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63BA3A52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566861CC" w14:textId="41BC21A0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101</w:t>
            </w:r>
          </w:p>
        </w:tc>
        <w:tc>
          <w:tcPr>
            <w:tcW w:w="1960" w:type="dxa"/>
            <w:noWrap/>
          </w:tcPr>
          <w:p w14:paraId="7D7CB54F" w14:textId="1995FE4E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34448E9D" w14:textId="2A49B953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451FDAB3" w14:textId="69576776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E75FDE" w:rsidRPr="00F847CE" w14:paraId="1D36417F" w14:textId="77777777" w:rsidTr="002C223A">
        <w:trPr>
          <w:trHeight w:val="233"/>
        </w:trPr>
        <w:tc>
          <w:tcPr>
            <w:tcW w:w="1555" w:type="dxa"/>
            <w:noWrap/>
            <w:vAlign w:val="bottom"/>
          </w:tcPr>
          <w:p w14:paraId="3EC98A1E" w14:textId="6962C306" w:rsidR="00E75FDE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-102</w:t>
            </w:r>
          </w:p>
        </w:tc>
        <w:tc>
          <w:tcPr>
            <w:tcW w:w="1960" w:type="dxa"/>
            <w:noWrap/>
          </w:tcPr>
          <w:p w14:paraId="54C48693" w14:textId="5929108D" w:rsidR="00E75FDE" w:rsidRPr="00BB3E6B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yo Clinic</w:t>
            </w:r>
          </w:p>
        </w:tc>
        <w:tc>
          <w:tcPr>
            <w:tcW w:w="1236" w:type="dxa"/>
            <w:noWrap/>
          </w:tcPr>
          <w:p w14:paraId="126BA1E7" w14:textId="176CE6A3" w:rsidR="00E75FDE" w:rsidRPr="00F93D3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895" w:type="dxa"/>
            <w:noWrap/>
          </w:tcPr>
          <w:p w14:paraId="462ECEFE" w14:textId="47D8C6E4" w:rsidR="00E75FDE" w:rsidRPr="009A11C9" w:rsidRDefault="00E75FDE" w:rsidP="00E75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/A</w:t>
            </w:r>
          </w:p>
        </w:tc>
      </w:tr>
      <w:tr w:rsidR="00DC5808" w:rsidRPr="00F847CE" w14:paraId="3F5BF4AE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56FDBE1" w14:textId="5C2F38EB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444</w:t>
            </w:r>
          </w:p>
        </w:tc>
        <w:tc>
          <w:tcPr>
            <w:tcW w:w="1960" w:type="dxa"/>
            <w:noWrap/>
          </w:tcPr>
          <w:p w14:paraId="1F530F0C" w14:textId="669718D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074FDB3" w14:textId="0053C3AA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33359AAA" w14:textId="4980AA9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2A12A43D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32B7DA4" w14:textId="1AA77773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ARLG-7309</w:t>
            </w:r>
          </w:p>
        </w:tc>
        <w:tc>
          <w:tcPr>
            <w:tcW w:w="1960" w:type="dxa"/>
            <w:noWrap/>
          </w:tcPr>
          <w:p w14:paraId="367FA989" w14:textId="63A1750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A97C603" w14:textId="28860B6E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0B943863" w14:textId="681DAC8F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48E63A78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69790E3" w14:textId="259E35B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14</w:t>
            </w:r>
          </w:p>
        </w:tc>
        <w:tc>
          <w:tcPr>
            <w:tcW w:w="1960" w:type="dxa"/>
            <w:noWrap/>
          </w:tcPr>
          <w:p w14:paraId="2F9E422A" w14:textId="44139DC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55D0146" w14:textId="3971370E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3C06C73A" w14:textId="5571E94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23C5B4B4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3475DE8" w14:textId="417F9D80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16</w:t>
            </w:r>
          </w:p>
        </w:tc>
        <w:tc>
          <w:tcPr>
            <w:tcW w:w="1960" w:type="dxa"/>
            <w:noWrap/>
          </w:tcPr>
          <w:p w14:paraId="13EA7E20" w14:textId="3F98CE6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5F55A62" w14:textId="4759EFDF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50992363" w14:textId="0E0E2D65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504B75E5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4A0237E" w14:textId="57CA002E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17</w:t>
            </w:r>
          </w:p>
        </w:tc>
        <w:tc>
          <w:tcPr>
            <w:tcW w:w="1960" w:type="dxa"/>
            <w:noWrap/>
          </w:tcPr>
          <w:p w14:paraId="0E7E5731" w14:textId="64325F7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FE3B20B" w14:textId="60542B6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7D320F28" w14:textId="50F039CE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07950BED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DADA2AA" w14:textId="7B75C5E4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18</w:t>
            </w:r>
          </w:p>
        </w:tc>
        <w:tc>
          <w:tcPr>
            <w:tcW w:w="1960" w:type="dxa"/>
            <w:noWrap/>
          </w:tcPr>
          <w:p w14:paraId="09465F81" w14:textId="7B8443B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BCA8232" w14:textId="1812161E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52F1AA0E" w14:textId="2AE683EE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05273717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FE73493" w14:textId="7035AC3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19</w:t>
            </w:r>
          </w:p>
        </w:tc>
        <w:tc>
          <w:tcPr>
            <w:tcW w:w="1960" w:type="dxa"/>
            <w:noWrap/>
          </w:tcPr>
          <w:p w14:paraId="23D8D008" w14:textId="1C26E999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FB19A92" w14:textId="08E72E8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6B83C0CF" w14:textId="6860111C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2D4C5507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DA62A5D" w14:textId="561CCBDD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21</w:t>
            </w:r>
          </w:p>
        </w:tc>
        <w:tc>
          <w:tcPr>
            <w:tcW w:w="1960" w:type="dxa"/>
            <w:noWrap/>
          </w:tcPr>
          <w:p w14:paraId="3AB3F66C" w14:textId="1BDC60E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5014F66" w14:textId="27EFC7C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3E4FBE71" w14:textId="487D3C3C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74AB9F7B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8F90BD4" w14:textId="29C5D04D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22</w:t>
            </w:r>
          </w:p>
        </w:tc>
        <w:tc>
          <w:tcPr>
            <w:tcW w:w="1960" w:type="dxa"/>
            <w:noWrap/>
          </w:tcPr>
          <w:p w14:paraId="0547C02D" w14:textId="707D90D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CA43113" w14:textId="34D010FC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31FB7E9E" w14:textId="077C9434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6A9349F2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76F356E" w14:textId="24D4ECD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23</w:t>
            </w:r>
          </w:p>
        </w:tc>
        <w:tc>
          <w:tcPr>
            <w:tcW w:w="1960" w:type="dxa"/>
            <w:noWrap/>
          </w:tcPr>
          <w:p w14:paraId="3061B96B" w14:textId="1C29B683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0130C66" w14:textId="2D28586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65CF6651" w14:textId="514E5087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08AD6066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F822835" w14:textId="178EF044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25</w:t>
            </w:r>
          </w:p>
        </w:tc>
        <w:tc>
          <w:tcPr>
            <w:tcW w:w="1960" w:type="dxa"/>
            <w:noWrap/>
          </w:tcPr>
          <w:p w14:paraId="2F4D4981" w14:textId="074B7A9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309A1F2" w14:textId="7FD464D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639690B6" w14:textId="44742961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7473076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36E2EA7" w14:textId="61A4135A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26</w:t>
            </w:r>
          </w:p>
        </w:tc>
        <w:tc>
          <w:tcPr>
            <w:tcW w:w="1960" w:type="dxa"/>
            <w:noWrap/>
          </w:tcPr>
          <w:p w14:paraId="35006D39" w14:textId="75A997E9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C6AF228" w14:textId="122DB539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5DD8C930" w14:textId="37643C04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0C50668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913C102" w14:textId="6E875BCE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27</w:t>
            </w:r>
          </w:p>
        </w:tc>
        <w:tc>
          <w:tcPr>
            <w:tcW w:w="1960" w:type="dxa"/>
            <w:noWrap/>
          </w:tcPr>
          <w:p w14:paraId="65E04D3B" w14:textId="0635CF4B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8FFB2AA" w14:textId="7E8DFDD5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3476029E" w14:textId="1B5F2DC3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315632C7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6516336" w14:textId="59D9CE3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31</w:t>
            </w:r>
          </w:p>
        </w:tc>
        <w:tc>
          <w:tcPr>
            <w:tcW w:w="1960" w:type="dxa"/>
            <w:noWrap/>
          </w:tcPr>
          <w:p w14:paraId="4B57D01B" w14:textId="595E174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2D777B6" w14:textId="284FC21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1F183F76" w14:textId="2D6B502F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2373B11B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7E01B4F" w14:textId="13C81E6C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32</w:t>
            </w:r>
          </w:p>
        </w:tc>
        <w:tc>
          <w:tcPr>
            <w:tcW w:w="1960" w:type="dxa"/>
            <w:noWrap/>
          </w:tcPr>
          <w:p w14:paraId="2B8485D5" w14:textId="09B0175A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60F17F2" w14:textId="16D529BF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5C16510A" w14:textId="08EFD359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51B0D447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001E0BC" w14:textId="7F43C8EE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33</w:t>
            </w:r>
          </w:p>
        </w:tc>
        <w:tc>
          <w:tcPr>
            <w:tcW w:w="1960" w:type="dxa"/>
            <w:noWrap/>
          </w:tcPr>
          <w:p w14:paraId="23174FF6" w14:textId="437C8447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06344AB" w14:textId="0AAF4BDF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0B4E25B9" w14:textId="738BC09D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3375E678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CC023F1" w14:textId="66805F66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34</w:t>
            </w:r>
          </w:p>
        </w:tc>
        <w:tc>
          <w:tcPr>
            <w:tcW w:w="1960" w:type="dxa"/>
            <w:noWrap/>
          </w:tcPr>
          <w:p w14:paraId="522FCB9C" w14:textId="1AEB748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EA31191" w14:textId="01FE686E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20E59EC0" w14:textId="53694B95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07B70E1C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8C892CD" w14:textId="65D8BF84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35</w:t>
            </w:r>
          </w:p>
        </w:tc>
        <w:tc>
          <w:tcPr>
            <w:tcW w:w="1960" w:type="dxa"/>
            <w:noWrap/>
          </w:tcPr>
          <w:p w14:paraId="11B46D1C" w14:textId="55E3407B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1CA8C35" w14:textId="17F90334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6271C091" w14:textId="09857969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0230FCF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CB9B1AA" w14:textId="473827A2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36</w:t>
            </w:r>
          </w:p>
        </w:tc>
        <w:tc>
          <w:tcPr>
            <w:tcW w:w="1960" w:type="dxa"/>
            <w:noWrap/>
          </w:tcPr>
          <w:p w14:paraId="5AE1A850" w14:textId="0A2D80C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E02F1F0" w14:textId="46FCA10F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720834BD" w14:textId="608F624C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3AE2C1DC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0D42ECF" w14:textId="5055554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37</w:t>
            </w:r>
          </w:p>
        </w:tc>
        <w:tc>
          <w:tcPr>
            <w:tcW w:w="1960" w:type="dxa"/>
            <w:noWrap/>
          </w:tcPr>
          <w:p w14:paraId="271480E2" w14:textId="0EB33BA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8A13518" w14:textId="64BB8BA6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3B7EAF23" w14:textId="77BADD71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66436CB5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02ECBDC" w14:textId="74B5866B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38</w:t>
            </w:r>
          </w:p>
        </w:tc>
        <w:tc>
          <w:tcPr>
            <w:tcW w:w="1960" w:type="dxa"/>
            <w:noWrap/>
          </w:tcPr>
          <w:p w14:paraId="0E4F8154" w14:textId="0D05115A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B213528" w14:textId="09E938EC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6400F780" w14:textId="56CE1E1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784F723C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17FDA8B" w14:textId="72F299D9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39</w:t>
            </w:r>
          </w:p>
        </w:tc>
        <w:tc>
          <w:tcPr>
            <w:tcW w:w="1960" w:type="dxa"/>
            <w:noWrap/>
          </w:tcPr>
          <w:p w14:paraId="40EFC390" w14:textId="16775156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92E4693" w14:textId="53397280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0F565863" w14:textId="3C65B492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4DEFBB6B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265060E" w14:textId="60051816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40</w:t>
            </w:r>
          </w:p>
        </w:tc>
        <w:tc>
          <w:tcPr>
            <w:tcW w:w="1960" w:type="dxa"/>
            <w:noWrap/>
          </w:tcPr>
          <w:p w14:paraId="78A5EAAC" w14:textId="7A780716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028D368" w14:textId="5DEA7E40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0942FE33" w14:textId="24CD18D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0D724622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2452DDD" w14:textId="3E79E06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41</w:t>
            </w:r>
          </w:p>
        </w:tc>
        <w:tc>
          <w:tcPr>
            <w:tcW w:w="1960" w:type="dxa"/>
            <w:noWrap/>
          </w:tcPr>
          <w:p w14:paraId="52FD328D" w14:textId="69B4D5B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6893F10" w14:textId="07FA50B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6A451B9B" w14:textId="6B3D99E2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18D08B2E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CD4F7A6" w14:textId="64A1C1A7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43</w:t>
            </w:r>
          </w:p>
        </w:tc>
        <w:tc>
          <w:tcPr>
            <w:tcW w:w="1960" w:type="dxa"/>
            <w:noWrap/>
          </w:tcPr>
          <w:p w14:paraId="012D7539" w14:textId="5976ED7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7F6BDFC" w14:textId="28F752CD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5FE341D1" w14:textId="35456764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241E8FAB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F525FBD" w14:textId="2C8F0A65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44</w:t>
            </w:r>
          </w:p>
        </w:tc>
        <w:tc>
          <w:tcPr>
            <w:tcW w:w="1960" w:type="dxa"/>
            <w:noWrap/>
          </w:tcPr>
          <w:p w14:paraId="662F8EFA" w14:textId="4282073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98D0B4D" w14:textId="33303F8A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42F753D3" w14:textId="429C3D92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05D14247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F449E13" w14:textId="068E9FA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45</w:t>
            </w:r>
          </w:p>
        </w:tc>
        <w:tc>
          <w:tcPr>
            <w:tcW w:w="1960" w:type="dxa"/>
            <w:noWrap/>
          </w:tcPr>
          <w:p w14:paraId="2670FEAB" w14:textId="115AA56A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7E6AFB3" w14:textId="5D026C65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47EF4E1A" w14:textId="7EF2E67F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5BD8A0D9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1D9EB6C" w14:textId="288FB724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46</w:t>
            </w:r>
          </w:p>
        </w:tc>
        <w:tc>
          <w:tcPr>
            <w:tcW w:w="1960" w:type="dxa"/>
            <w:noWrap/>
          </w:tcPr>
          <w:p w14:paraId="60296C6B" w14:textId="5D889957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0312B13" w14:textId="410541AC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694E4873" w14:textId="47819BE2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64CCB7A2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26146F3" w14:textId="2C71A204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48</w:t>
            </w:r>
          </w:p>
        </w:tc>
        <w:tc>
          <w:tcPr>
            <w:tcW w:w="1960" w:type="dxa"/>
            <w:noWrap/>
          </w:tcPr>
          <w:p w14:paraId="68EB83BC" w14:textId="5C6F838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E29AAA0" w14:textId="01B53B4E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0F83991D" w14:textId="52460FC8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42222945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9FD4100" w14:textId="1E61474D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350</w:t>
            </w:r>
          </w:p>
        </w:tc>
        <w:tc>
          <w:tcPr>
            <w:tcW w:w="1960" w:type="dxa"/>
            <w:noWrap/>
          </w:tcPr>
          <w:p w14:paraId="33B39855" w14:textId="3D15EBF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BE7CDF9" w14:textId="20B0CE5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56D57BCF" w14:textId="64D84DF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74414025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CC2F127" w14:textId="14F91244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228</w:t>
            </w:r>
          </w:p>
        </w:tc>
        <w:tc>
          <w:tcPr>
            <w:tcW w:w="1960" w:type="dxa"/>
            <w:noWrap/>
          </w:tcPr>
          <w:p w14:paraId="6DAA4C31" w14:textId="0D098034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939EAA3" w14:textId="39E7CEFF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DEB4C59" w14:textId="5933BC32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5F69A10F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7456C42" w14:textId="323E8482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83</w:t>
            </w:r>
          </w:p>
        </w:tc>
        <w:tc>
          <w:tcPr>
            <w:tcW w:w="1960" w:type="dxa"/>
            <w:noWrap/>
          </w:tcPr>
          <w:p w14:paraId="4D56FF96" w14:textId="408803D6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D97EEA4" w14:textId="0CFCE7C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68AAD88D" w14:textId="30C79E3C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5076CBE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044159F" w14:textId="236E45D9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68</w:t>
            </w:r>
          </w:p>
        </w:tc>
        <w:tc>
          <w:tcPr>
            <w:tcW w:w="1960" w:type="dxa"/>
            <w:noWrap/>
          </w:tcPr>
          <w:p w14:paraId="7EFE7629" w14:textId="3D08046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307F769" w14:textId="5D5385C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63AB3C00" w14:textId="750E35FE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0DCC383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63E0B16" w14:textId="587A486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794</w:t>
            </w:r>
          </w:p>
        </w:tc>
        <w:tc>
          <w:tcPr>
            <w:tcW w:w="1960" w:type="dxa"/>
            <w:noWrap/>
          </w:tcPr>
          <w:p w14:paraId="653BF939" w14:textId="779CDCB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8D4DC51" w14:textId="68409CCD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914FCBF" w14:textId="3D3A3514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70C9C5A0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E2302FE" w14:textId="6638AEEC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120</w:t>
            </w:r>
          </w:p>
        </w:tc>
        <w:tc>
          <w:tcPr>
            <w:tcW w:w="1960" w:type="dxa"/>
            <w:noWrap/>
          </w:tcPr>
          <w:p w14:paraId="703682B1" w14:textId="57CB823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640B7E2" w14:textId="11CC5F6F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2BDB5569" w14:textId="7D131801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6317F082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EEAF113" w14:textId="279B7837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46</w:t>
            </w:r>
          </w:p>
        </w:tc>
        <w:tc>
          <w:tcPr>
            <w:tcW w:w="1960" w:type="dxa"/>
            <w:noWrap/>
          </w:tcPr>
          <w:p w14:paraId="562F35DA" w14:textId="35503574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C31BEC4" w14:textId="6875DB92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4B70457C" w14:textId="608CD31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5DC88048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17A27D7" w14:textId="125F9FB7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724</w:t>
            </w:r>
          </w:p>
        </w:tc>
        <w:tc>
          <w:tcPr>
            <w:tcW w:w="1960" w:type="dxa"/>
            <w:noWrap/>
          </w:tcPr>
          <w:p w14:paraId="66572617" w14:textId="611F6E1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85D2908" w14:textId="0C755D5D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8FBE83A" w14:textId="158B664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5E966649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7C9A712" w14:textId="797ED8C3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134</w:t>
            </w:r>
          </w:p>
        </w:tc>
        <w:tc>
          <w:tcPr>
            <w:tcW w:w="1960" w:type="dxa"/>
            <w:noWrap/>
          </w:tcPr>
          <w:p w14:paraId="6E1B2FCF" w14:textId="0DCE749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40602F9" w14:textId="0D8B6CCA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5ACDE28" w14:textId="1FDFD032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6AD9FD7C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7728438" w14:textId="124EB444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07</w:t>
            </w:r>
          </w:p>
        </w:tc>
        <w:tc>
          <w:tcPr>
            <w:tcW w:w="1960" w:type="dxa"/>
            <w:noWrap/>
          </w:tcPr>
          <w:p w14:paraId="1F470E85" w14:textId="445BACB5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404C44F" w14:textId="38D9371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5EBC2D2" w14:textId="6842C13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6293A120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D2F5701" w14:textId="70665F4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064</w:t>
            </w:r>
          </w:p>
        </w:tc>
        <w:tc>
          <w:tcPr>
            <w:tcW w:w="1960" w:type="dxa"/>
            <w:noWrap/>
          </w:tcPr>
          <w:p w14:paraId="6C298B3D" w14:textId="0BFD6C2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0CFA71D" w14:textId="0023E9B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094AB212" w14:textId="63FA430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45D5341B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0AEBB07" w14:textId="2261368D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068</w:t>
            </w:r>
          </w:p>
        </w:tc>
        <w:tc>
          <w:tcPr>
            <w:tcW w:w="1960" w:type="dxa"/>
            <w:noWrap/>
          </w:tcPr>
          <w:p w14:paraId="1A49B457" w14:textId="142AEA3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8983B4F" w14:textId="7CC9E25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2328070A" w14:textId="12EA2F4C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2D5B9205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22194E5" w14:textId="04675C86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71</w:t>
            </w:r>
          </w:p>
        </w:tc>
        <w:tc>
          <w:tcPr>
            <w:tcW w:w="1960" w:type="dxa"/>
            <w:noWrap/>
          </w:tcPr>
          <w:p w14:paraId="0D5A048A" w14:textId="4D66FAFE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16CD29C" w14:textId="67FC89F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6D89884" w14:textId="3D25429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8</w:t>
            </w:r>
          </w:p>
        </w:tc>
      </w:tr>
      <w:tr w:rsidR="00DC5808" w:rsidRPr="00F847CE" w14:paraId="04145B7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E48ED7A" w14:textId="0C553C1A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807</w:t>
            </w:r>
          </w:p>
        </w:tc>
        <w:tc>
          <w:tcPr>
            <w:tcW w:w="1960" w:type="dxa"/>
            <w:noWrap/>
          </w:tcPr>
          <w:p w14:paraId="7ECB450C" w14:textId="02B7CE06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724D492" w14:textId="5E4645C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AFBBE94" w14:textId="5978556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4</w:t>
            </w:r>
          </w:p>
        </w:tc>
      </w:tr>
      <w:tr w:rsidR="00DC5808" w:rsidRPr="00F847CE" w14:paraId="4255CB6F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3376857" w14:textId="6827A3F4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818</w:t>
            </w:r>
          </w:p>
        </w:tc>
        <w:tc>
          <w:tcPr>
            <w:tcW w:w="1960" w:type="dxa"/>
            <w:noWrap/>
          </w:tcPr>
          <w:p w14:paraId="2FAAC06D" w14:textId="6067774C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4A4E1F3" w14:textId="48EF330A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047D04A4" w14:textId="78701864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0A8F6717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A9DB864" w14:textId="53C9B05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888</w:t>
            </w:r>
          </w:p>
        </w:tc>
        <w:tc>
          <w:tcPr>
            <w:tcW w:w="1960" w:type="dxa"/>
            <w:noWrap/>
          </w:tcPr>
          <w:p w14:paraId="4FB7AD91" w14:textId="7C588483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48A7A54" w14:textId="1B85E160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5F83BC82" w14:textId="7F64B055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71718A4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6CEF1F5" w14:textId="7B7DE3B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022</w:t>
            </w:r>
          </w:p>
        </w:tc>
        <w:tc>
          <w:tcPr>
            <w:tcW w:w="1960" w:type="dxa"/>
            <w:noWrap/>
          </w:tcPr>
          <w:p w14:paraId="4C24FC33" w14:textId="6AE087A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1EC1335" w14:textId="7A23D21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18A9BA90" w14:textId="54CD9E65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486D4E88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0C2CA5A" w14:textId="27970BCD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45</w:t>
            </w:r>
          </w:p>
        </w:tc>
        <w:tc>
          <w:tcPr>
            <w:tcW w:w="1960" w:type="dxa"/>
            <w:noWrap/>
          </w:tcPr>
          <w:p w14:paraId="2BD9D921" w14:textId="42C01703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F6B992F" w14:textId="4B3F179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3DE083E1" w14:textId="6F4269B9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1F995230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8EF921F" w14:textId="68AC8339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6473</w:t>
            </w:r>
          </w:p>
        </w:tc>
        <w:tc>
          <w:tcPr>
            <w:tcW w:w="1960" w:type="dxa"/>
            <w:noWrap/>
          </w:tcPr>
          <w:p w14:paraId="19C5B922" w14:textId="5E3F9AB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15C0938" w14:textId="4E77E879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52DA8834" w14:textId="61DEC0A9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3DF250A4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19F95CE" w14:textId="3D33140C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6547</w:t>
            </w:r>
          </w:p>
        </w:tc>
        <w:tc>
          <w:tcPr>
            <w:tcW w:w="1960" w:type="dxa"/>
            <w:noWrap/>
          </w:tcPr>
          <w:p w14:paraId="7242E570" w14:textId="49203DE5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B68DF38" w14:textId="691E38C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51481F9D" w14:textId="3992074F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17E682A6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2B908E3" w14:textId="6B94F13D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087-P</w:t>
            </w:r>
          </w:p>
        </w:tc>
        <w:tc>
          <w:tcPr>
            <w:tcW w:w="1960" w:type="dxa"/>
            <w:noWrap/>
          </w:tcPr>
          <w:p w14:paraId="1F96DC1C" w14:textId="74F34FFB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986EA5F" w14:textId="47752DC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7DA344D" w14:textId="322F3B77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18F7CBC8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73B78E9" w14:textId="4BF7AC0B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091-P</w:t>
            </w:r>
          </w:p>
        </w:tc>
        <w:tc>
          <w:tcPr>
            <w:tcW w:w="1960" w:type="dxa"/>
            <w:noWrap/>
          </w:tcPr>
          <w:p w14:paraId="6F9A7309" w14:textId="35504F9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33C0BCB" w14:textId="756A961E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19D3767" w14:textId="59090EEF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3D43C019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C00AA95" w14:textId="778FF7A3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099-P</w:t>
            </w:r>
          </w:p>
        </w:tc>
        <w:tc>
          <w:tcPr>
            <w:tcW w:w="1960" w:type="dxa"/>
            <w:noWrap/>
          </w:tcPr>
          <w:p w14:paraId="609CDE95" w14:textId="6509190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D13ECC4" w14:textId="150DE0C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06F17F7" w14:textId="4B8EC45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7FDA2F2D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154AE58" w14:textId="691C19A7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101-P</w:t>
            </w:r>
          </w:p>
        </w:tc>
        <w:tc>
          <w:tcPr>
            <w:tcW w:w="1960" w:type="dxa"/>
            <w:noWrap/>
          </w:tcPr>
          <w:p w14:paraId="38B1558A" w14:textId="291334C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62B545F" w14:textId="50751114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7506DB2" w14:textId="3F0EE518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3460A932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5C2882A" w14:textId="76111C2B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107-P</w:t>
            </w:r>
          </w:p>
        </w:tc>
        <w:tc>
          <w:tcPr>
            <w:tcW w:w="1960" w:type="dxa"/>
            <w:noWrap/>
          </w:tcPr>
          <w:p w14:paraId="02EE7DF7" w14:textId="60DDB34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26323E1" w14:textId="361CFD7D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0643C98" w14:textId="397798FE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120A233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F9B2E3E" w14:textId="09728B2C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711-P</w:t>
            </w:r>
          </w:p>
        </w:tc>
        <w:tc>
          <w:tcPr>
            <w:tcW w:w="1960" w:type="dxa"/>
            <w:noWrap/>
          </w:tcPr>
          <w:p w14:paraId="4F49C1C9" w14:textId="34348377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B9C1DE0" w14:textId="11357A5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F32FCC2" w14:textId="3C3528DB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3168ABA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4C58EC6" w14:textId="0A51B9AE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713-P</w:t>
            </w:r>
          </w:p>
        </w:tc>
        <w:tc>
          <w:tcPr>
            <w:tcW w:w="1960" w:type="dxa"/>
            <w:noWrap/>
          </w:tcPr>
          <w:p w14:paraId="3A0317F3" w14:textId="5DA434A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3BA8CD6" w14:textId="4BA3B5A5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6B9B320" w14:textId="5E6D3891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412A99D9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8A20037" w14:textId="7C4CFF8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712-P</w:t>
            </w:r>
          </w:p>
        </w:tc>
        <w:tc>
          <w:tcPr>
            <w:tcW w:w="1960" w:type="dxa"/>
            <w:noWrap/>
          </w:tcPr>
          <w:p w14:paraId="69EF0456" w14:textId="7F861036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1864697" w14:textId="627C6ACF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74EBF2F" w14:textId="1F1FF8CE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47E7F1A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CA6676E" w14:textId="30F2FA04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09-P</w:t>
            </w:r>
          </w:p>
        </w:tc>
        <w:tc>
          <w:tcPr>
            <w:tcW w:w="1960" w:type="dxa"/>
            <w:noWrap/>
          </w:tcPr>
          <w:p w14:paraId="26DACBD1" w14:textId="5528E45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2C9D722" w14:textId="5A1A684E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44F14C3" w14:textId="2898C06B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684A2F00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429CA3E" w14:textId="746E328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ARLG-7510-P</w:t>
            </w:r>
          </w:p>
        </w:tc>
        <w:tc>
          <w:tcPr>
            <w:tcW w:w="1960" w:type="dxa"/>
            <w:noWrap/>
          </w:tcPr>
          <w:p w14:paraId="52406E9C" w14:textId="1CCDFAF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CE03875" w14:textId="422061C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0E2958E" w14:textId="071A8A9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5AF28F00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2665340" w14:textId="42968040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13-P</w:t>
            </w:r>
          </w:p>
        </w:tc>
        <w:tc>
          <w:tcPr>
            <w:tcW w:w="1960" w:type="dxa"/>
            <w:noWrap/>
          </w:tcPr>
          <w:p w14:paraId="2A9477DF" w14:textId="252273A9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CC773A4" w14:textId="6F533F1E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AAC2BF4" w14:textId="20435B6F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3C4AFEC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EEA32BD" w14:textId="22C2EB19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17-P</w:t>
            </w:r>
          </w:p>
        </w:tc>
        <w:tc>
          <w:tcPr>
            <w:tcW w:w="1960" w:type="dxa"/>
            <w:noWrap/>
          </w:tcPr>
          <w:p w14:paraId="69A957FF" w14:textId="35BBD344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0A1BB96" w14:textId="67A95476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7A63D2F" w14:textId="53177AF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41DF55D7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183D67E" w14:textId="2AC1DB60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20-P</w:t>
            </w:r>
          </w:p>
        </w:tc>
        <w:tc>
          <w:tcPr>
            <w:tcW w:w="1960" w:type="dxa"/>
            <w:noWrap/>
          </w:tcPr>
          <w:p w14:paraId="09C85401" w14:textId="01A4AC6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54B4EA0" w14:textId="661A28BA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5144D09" w14:textId="46D5B7DD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3F15E48F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FD6951A" w14:textId="6A09BBAD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21-P</w:t>
            </w:r>
          </w:p>
        </w:tc>
        <w:tc>
          <w:tcPr>
            <w:tcW w:w="1960" w:type="dxa"/>
            <w:noWrap/>
          </w:tcPr>
          <w:p w14:paraId="2622CAB5" w14:textId="25759C1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FC74771" w14:textId="14995D10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B0C6AAE" w14:textId="0FFB7A78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1FC6D59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3D150CC" w14:textId="1271D8D5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22-P</w:t>
            </w:r>
          </w:p>
        </w:tc>
        <w:tc>
          <w:tcPr>
            <w:tcW w:w="1960" w:type="dxa"/>
            <w:noWrap/>
          </w:tcPr>
          <w:p w14:paraId="30156300" w14:textId="2BF2078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F83B604" w14:textId="5A93DB1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AEA8814" w14:textId="3D9617A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49AF034F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447EE8E" w14:textId="349815F5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25-P</w:t>
            </w:r>
          </w:p>
        </w:tc>
        <w:tc>
          <w:tcPr>
            <w:tcW w:w="1960" w:type="dxa"/>
            <w:noWrap/>
          </w:tcPr>
          <w:p w14:paraId="1697A01F" w14:textId="7F18B8D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1E67344" w14:textId="75490EF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0E0E5C7" w14:textId="42151A49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60E8138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67FF7DF" w14:textId="498F22C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27-P</w:t>
            </w:r>
          </w:p>
        </w:tc>
        <w:tc>
          <w:tcPr>
            <w:tcW w:w="1960" w:type="dxa"/>
            <w:noWrap/>
          </w:tcPr>
          <w:p w14:paraId="1654FEA8" w14:textId="72775DD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5BA21EF" w14:textId="0ED0257A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0B4C2C9" w14:textId="3E9E2F19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05A44516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A264996" w14:textId="13363723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28-P</w:t>
            </w:r>
          </w:p>
        </w:tc>
        <w:tc>
          <w:tcPr>
            <w:tcW w:w="1960" w:type="dxa"/>
            <w:noWrap/>
          </w:tcPr>
          <w:p w14:paraId="19E1D942" w14:textId="6858DC65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85883AF" w14:textId="623A63A7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6C087B9" w14:textId="55819DFC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457322DB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A8359DA" w14:textId="21EE0372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32-P</w:t>
            </w:r>
          </w:p>
        </w:tc>
        <w:tc>
          <w:tcPr>
            <w:tcW w:w="1960" w:type="dxa"/>
            <w:noWrap/>
          </w:tcPr>
          <w:p w14:paraId="1C1AFD67" w14:textId="340C0B4C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2781FF9" w14:textId="750DEF8E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56F7F34" w14:textId="6896A675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700327D0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CA5D719" w14:textId="4306FC10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829-P</w:t>
            </w:r>
          </w:p>
        </w:tc>
        <w:tc>
          <w:tcPr>
            <w:tcW w:w="1960" w:type="dxa"/>
            <w:noWrap/>
          </w:tcPr>
          <w:p w14:paraId="6139B199" w14:textId="4D1A3F1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D5F1A69" w14:textId="32AC1E6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4853A8F" w14:textId="767CD581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7D22082D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DF5F788" w14:textId="7E00CED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832-P</w:t>
            </w:r>
          </w:p>
        </w:tc>
        <w:tc>
          <w:tcPr>
            <w:tcW w:w="1960" w:type="dxa"/>
            <w:noWrap/>
          </w:tcPr>
          <w:p w14:paraId="4025FDAA" w14:textId="02F274E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C8133C2" w14:textId="101682ED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3AB5A83" w14:textId="2E17B17F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7BF8775E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3BE10FE" w14:textId="000D31C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839-P</w:t>
            </w:r>
          </w:p>
        </w:tc>
        <w:tc>
          <w:tcPr>
            <w:tcW w:w="1960" w:type="dxa"/>
            <w:noWrap/>
          </w:tcPr>
          <w:p w14:paraId="0D9EC43B" w14:textId="2A7C6457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EDACAC0" w14:textId="4AA97219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AA0EDE2" w14:textId="5E0123E3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700376BF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C0D23A7" w14:textId="153B875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109-P</w:t>
            </w:r>
          </w:p>
        </w:tc>
        <w:tc>
          <w:tcPr>
            <w:tcW w:w="1960" w:type="dxa"/>
            <w:noWrap/>
          </w:tcPr>
          <w:p w14:paraId="0F1D81EE" w14:textId="012238F3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A0E4D24" w14:textId="618B052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1B25B70" w14:textId="6CCA91A1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5611BB5D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A2E20B1" w14:textId="27C50674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111-P</w:t>
            </w:r>
          </w:p>
        </w:tc>
        <w:tc>
          <w:tcPr>
            <w:tcW w:w="1960" w:type="dxa"/>
            <w:noWrap/>
          </w:tcPr>
          <w:p w14:paraId="46A8F4AD" w14:textId="18EF768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ABF6A89" w14:textId="2D522587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C66F3DD" w14:textId="3241C959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329C666D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53D0BA7" w14:textId="4C956773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127-P</w:t>
            </w:r>
          </w:p>
        </w:tc>
        <w:tc>
          <w:tcPr>
            <w:tcW w:w="1960" w:type="dxa"/>
            <w:noWrap/>
          </w:tcPr>
          <w:p w14:paraId="01F4E06A" w14:textId="35A1FD7E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A51E55A" w14:textId="43767CE4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2D872EF" w14:textId="20D6188D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34432A4D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21C7C3B" w14:textId="1AAE9034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714-P</w:t>
            </w:r>
          </w:p>
        </w:tc>
        <w:tc>
          <w:tcPr>
            <w:tcW w:w="1960" w:type="dxa"/>
            <w:noWrap/>
          </w:tcPr>
          <w:p w14:paraId="69D6AE0F" w14:textId="2286ACD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BE0725A" w14:textId="33A2104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C8FDF08" w14:textId="50789C0F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45DED71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79D1851" w14:textId="35DEE42C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716-P</w:t>
            </w:r>
          </w:p>
        </w:tc>
        <w:tc>
          <w:tcPr>
            <w:tcW w:w="1960" w:type="dxa"/>
            <w:noWrap/>
          </w:tcPr>
          <w:p w14:paraId="10BADBA2" w14:textId="23A0AE96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B888128" w14:textId="6B57E270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ECFDB48" w14:textId="3E07C63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291336BC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5BEBDA6" w14:textId="42E43830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717-P</w:t>
            </w:r>
          </w:p>
        </w:tc>
        <w:tc>
          <w:tcPr>
            <w:tcW w:w="1960" w:type="dxa"/>
            <w:noWrap/>
          </w:tcPr>
          <w:p w14:paraId="417E6252" w14:textId="6656701B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88EB58A" w14:textId="2596D0AF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5D72922" w14:textId="4B4AF801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14FA011E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8AA906A" w14:textId="484C58DC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718-P</w:t>
            </w:r>
          </w:p>
        </w:tc>
        <w:tc>
          <w:tcPr>
            <w:tcW w:w="1960" w:type="dxa"/>
            <w:noWrap/>
          </w:tcPr>
          <w:p w14:paraId="227304C8" w14:textId="1D179DD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18B3111" w14:textId="25D095EE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3E62CCC" w14:textId="16190CAB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78F871C0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9695A94" w14:textId="33F9DE7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35-P</w:t>
            </w:r>
          </w:p>
        </w:tc>
        <w:tc>
          <w:tcPr>
            <w:tcW w:w="1960" w:type="dxa"/>
            <w:noWrap/>
          </w:tcPr>
          <w:p w14:paraId="79C4B1E2" w14:textId="2E0E24E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9E92E4E" w14:textId="4E148275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1A21BE9" w14:textId="5A07A87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357AA116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57742A8" w14:textId="13D76BD2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36-P</w:t>
            </w:r>
          </w:p>
        </w:tc>
        <w:tc>
          <w:tcPr>
            <w:tcW w:w="1960" w:type="dxa"/>
            <w:noWrap/>
          </w:tcPr>
          <w:p w14:paraId="2B450D16" w14:textId="6FA9B04A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313C79B" w14:textId="03DDA8C9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8DD4B23" w14:textId="72D73E89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679B78BD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AB57E0F" w14:textId="4A5017CD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37-P</w:t>
            </w:r>
          </w:p>
        </w:tc>
        <w:tc>
          <w:tcPr>
            <w:tcW w:w="1960" w:type="dxa"/>
            <w:noWrap/>
          </w:tcPr>
          <w:p w14:paraId="6FB1ACEF" w14:textId="5BDCFDF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E444277" w14:textId="69A0D82C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BB68999" w14:textId="46871564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09AD4C27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E029578" w14:textId="7DADFC5E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44-P</w:t>
            </w:r>
          </w:p>
        </w:tc>
        <w:tc>
          <w:tcPr>
            <w:tcW w:w="1960" w:type="dxa"/>
            <w:noWrap/>
          </w:tcPr>
          <w:p w14:paraId="442D0CC3" w14:textId="4806F884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F4F6B89" w14:textId="5A91EFD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4DD2050" w14:textId="474C6E7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5815418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16661E8" w14:textId="16B7ADBE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47-P</w:t>
            </w:r>
          </w:p>
        </w:tc>
        <w:tc>
          <w:tcPr>
            <w:tcW w:w="1960" w:type="dxa"/>
            <w:noWrap/>
          </w:tcPr>
          <w:p w14:paraId="0FC6CD90" w14:textId="4E78C45B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8C8BD57" w14:textId="2BAA0AF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8149D01" w14:textId="5A370D4B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666C6C2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ACC4AFA" w14:textId="1F9114C9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48-P</w:t>
            </w:r>
          </w:p>
        </w:tc>
        <w:tc>
          <w:tcPr>
            <w:tcW w:w="1960" w:type="dxa"/>
            <w:noWrap/>
          </w:tcPr>
          <w:p w14:paraId="1A65374F" w14:textId="0A11C03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807870D" w14:textId="357401CC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3D4BDCA" w14:textId="0D05E152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334693DD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1928FEA" w14:textId="1BD736CB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50-P</w:t>
            </w:r>
          </w:p>
        </w:tc>
        <w:tc>
          <w:tcPr>
            <w:tcW w:w="1960" w:type="dxa"/>
            <w:noWrap/>
          </w:tcPr>
          <w:p w14:paraId="0EA7D143" w14:textId="66069ED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713B53B" w14:textId="3E75B4F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A1C739F" w14:textId="35A1CFEC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7FCA351E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33EEF45" w14:textId="2A5DC012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51-P</w:t>
            </w:r>
          </w:p>
        </w:tc>
        <w:tc>
          <w:tcPr>
            <w:tcW w:w="1960" w:type="dxa"/>
            <w:noWrap/>
          </w:tcPr>
          <w:p w14:paraId="106DE88F" w14:textId="2708A12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37F7C28" w14:textId="44AB667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CCAEBF1" w14:textId="1BB24F01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616A9A44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453F587" w14:textId="699E4076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52-P</w:t>
            </w:r>
          </w:p>
        </w:tc>
        <w:tc>
          <w:tcPr>
            <w:tcW w:w="1960" w:type="dxa"/>
            <w:noWrap/>
          </w:tcPr>
          <w:p w14:paraId="33FF222C" w14:textId="111B4976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DCEBB90" w14:textId="7E8749D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EFE6B63" w14:textId="228D8AAB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445440F2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1064E45" w14:textId="771BEB7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53-P</w:t>
            </w:r>
          </w:p>
        </w:tc>
        <w:tc>
          <w:tcPr>
            <w:tcW w:w="1960" w:type="dxa"/>
            <w:noWrap/>
          </w:tcPr>
          <w:p w14:paraId="19F59BE3" w14:textId="5EDDE3B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E6A1FD0" w14:textId="27295A36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8537249" w14:textId="2B0D8988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11E5C5D4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9AE5059" w14:textId="05255D6C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29-P</w:t>
            </w:r>
          </w:p>
        </w:tc>
        <w:tc>
          <w:tcPr>
            <w:tcW w:w="1960" w:type="dxa"/>
            <w:noWrap/>
          </w:tcPr>
          <w:p w14:paraId="0F4D4F76" w14:textId="0176F2DA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3EE0F47" w14:textId="787682A2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ECCCD1D" w14:textId="4161DDD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0038F660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9185EDA" w14:textId="057DB169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847-P</w:t>
            </w:r>
          </w:p>
        </w:tc>
        <w:tc>
          <w:tcPr>
            <w:tcW w:w="1960" w:type="dxa"/>
            <w:noWrap/>
          </w:tcPr>
          <w:p w14:paraId="46FBBB25" w14:textId="4B4F4E37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2474E23" w14:textId="757E89D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48D6A6F" w14:textId="6288DDEB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4B1222A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29656B4" w14:textId="420BACF6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849-P</w:t>
            </w:r>
          </w:p>
        </w:tc>
        <w:tc>
          <w:tcPr>
            <w:tcW w:w="1960" w:type="dxa"/>
            <w:noWrap/>
          </w:tcPr>
          <w:p w14:paraId="7C88F115" w14:textId="3C787696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C95AD96" w14:textId="127A18A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531302F" w14:textId="37B6658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2E3A182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0B30B6B" w14:textId="54F72C76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799-P</w:t>
            </w:r>
          </w:p>
        </w:tc>
        <w:tc>
          <w:tcPr>
            <w:tcW w:w="1960" w:type="dxa"/>
            <w:noWrap/>
          </w:tcPr>
          <w:p w14:paraId="5FC9CB88" w14:textId="746A3F4A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B91FB11" w14:textId="710F9C25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A59B324" w14:textId="6B61A7C2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08D5F9F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94F93BA" w14:textId="2971959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801-P</w:t>
            </w:r>
          </w:p>
        </w:tc>
        <w:tc>
          <w:tcPr>
            <w:tcW w:w="1960" w:type="dxa"/>
            <w:noWrap/>
          </w:tcPr>
          <w:p w14:paraId="5CE32DD2" w14:textId="2B0B022E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261B6AC" w14:textId="7EE63877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9A98EBE" w14:textId="1C6DB4C4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4E8E992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0B06C46" w14:textId="1462EBFD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135-P</w:t>
            </w:r>
          </w:p>
        </w:tc>
        <w:tc>
          <w:tcPr>
            <w:tcW w:w="1960" w:type="dxa"/>
            <w:noWrap/>
          </w:tcPr>
          <w:p w14:paraId="0B36790C" w14:textId="605F61C5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3CE7D01" w14:textId="61112557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39E64D1" w14:textId="37BC7D4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160ADCB2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7BEC6BE" w14:textId="3203FF89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41-P</w:t>
            </w:r>
          </w:p>
        </w:tc>
        <w:tc>
          <w:tcPr>
            <w:tcW w:w="1960" w:type="dxa"/>
            <w:noWrap/>
          </w:tcPr>
          <w:p w14:paraId="2CDB36C0" w14:textId="4636B236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0D0216A" w14:textId="69D25B09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B9ECC27" w14:textId="551EB78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393DDED6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0EE35E4" w14:textId="5E6EEE34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837-P</w:t>
            </w:r>
          </w:p>
        </w:tc>
        <w:tc>
          <w:tcPr>
            <w:tcW w:w="1960" w:type="dxa"/>
            <w:noWrap/>
          </w:tcPr>
          <w:p w14:paraId="3D9627B2" w14:textId="3B5F8DD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47DB686" w14:textId="45FB5FB5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5D00ADF" w14:textId="167297DF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7E690640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0A0CDD6" w14:textId="60B52D03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851-P</w:t>
            </w:r>
          </w:p>
        </w:tc>
        <w:tc>
          <w:tcPr>
            <w:tcW w:w="1960" w:type="dxa"/>
            <w:noWrap/>
          </w:tcPr>
          <w:p w14:paraId="44056302" w14:textId="5BD080B6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DB41C85" w14:textId="57936AC2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1B6D729" w14:textId="45390ED8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3DAF33C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C1384C8" w14:textId="218CAA0D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75-P</w:t>
            </w:r>
          </w:p>
        </w:tc>
        <w:tc>
          <w:tcPr>
            <w:tcW w:w="1960" w:type="dxa"/>
            <w:noWrap/>
          </w:tcPr>
          <w:p w14:paraId="23D9D230" w14:textId="68E6B4A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66133A1" w14:textId="4D7383A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A06B089" w14:textId="38FB3D3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1ECACDA9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DA50DBD" w14:textId="2C648605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76-P</w:t>
            </w:r>
          </w:p>
        </w:tc>
        <w:tc>
          <w:tcPr>
            <w:tcW w:w="1960" w:type="dxa"/>
            <w:noWrap/>
          </w:tcPr>
          <w:p w14:paraId="000CE2E2" w14:textId="75ACA7FB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96895B4" w14:textId="638F263D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C43C435" w14:textId="19689BDC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6155F137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6977C63" w14:textId="27764ABB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56-P</w:t>
            </w:r>
          </w:p>
        </w:tc>
        <w:tc>
          <w:tcPr>
            <w:tcW w:w="1960" w:type="dxa"/>
            <w:noWrap/>
          </w:tcPr>
          <w:p w14:paraId="2C8BD9A0" w14:textId="7BB52F0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C28AC1D" w14:textId="05BADA50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F5F97F9" w14:textId="5D300CD4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5D6DFB60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07CA170" w14:textId="001DA46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82-P</w:t>
            </w:r>
          </w:p>
        </w:tc>
        <w:tc>
          <w:tcPr>
            <w:tcW w:w="1960" w:type="dxa"/>
            <w:noWrap/>
          </w:tcPr>
          <w:p w14:paraId="084A2347" w14:textId="70DB3B6C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F380940" w14:textId="6C55F4F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3C7A767" w14:textId="17690CE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4A08FA45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0566238" w14:textId="0C38CD4D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84-P</w:t>
            </w:r>
          </w:p>
        </w:tc>
        <w:tc>
          <w:tcPr>
            <w:tcW w:w="1960" w:type="dxa"/>
            <w:noWrap/>
          </w:tcPr>
          <w:p w14:paraId="4D02D170" w14:textId="25838A8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029A064" w14:textId="38A3B9FE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57FAC29E" w14:textId="3421361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7C72386D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48C1F08" w14:textId="7A28BA3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988-P</w:t>
            </w:r>
          </w:p>
        </w:tc>
        <w:tc>
          <w:tcPr>
            <w:tcW w:w="1960" w:type="dxa"/>
            <w:noWrap/>
          </w:tcPr>
          <w:p w14:paraId="0E8F16E1" w14:textId="426562D6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26D6638" w14:textId="7C230E5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9F739D3" w14:textId="7923E178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5125F89C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06EC2FF" w14:textId="077BF35D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91-P</w:t>
            </w:r>
          </w:p>
        </w:tc>
        <w:tc>
          <w:tcPr>
            <w:tcW w:w="1960" w:type="dxa"/>
            <w:noWrap/>
          </w:tcPr>
          <w:p w14:paraId="543B701A" w14:textId="468D7BC4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7486985" w14:textId="67E98A2D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004BF27" w14:textId="708DBABE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1AF86F24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127C7D3" w14:textId="3933EE02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924-P</w:t>
            </w:r>
          </w:p>
        </w:tc>
        <w:tc>
          <w:tcPr>
            <w:tcW w:w="1960" w:type="dxa"/>
            <w:noWrap/>
          </w:tcPr>
          <w:p w14:paraId="1E29DE2B" w14:textId="3CD1E7BE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73CDC7B" w14:textId="0566BC4A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4E331C1" w14:textId="0841F87F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7DADF017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84E43B2" w14:textId="183E978C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57-P</w:t>
            </w:r>
          </w:p>
        </w:tc>
        <w:tc>
          <w:tcPr>
            <w:tcW w:w="1960" w:type="dxa"/>
            <w:noWrap/>
          </w:tcPr>
          <w:p w14:paraId="3D87B81E" w14:textId="5BB4402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AAF1B93" w14:textId="5152117D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AC188E7" w14:textId="65E6E22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7982BD68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6978D48" w14:textId="3448A103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96-P</w:t>
            </w:r>
          </w:p>
        </w:tc>
        <w:tc>
          <w:tcPr>
            <w:tcW w:w="1960" w:type="dxa"/>
            <w:noWrap/>
          </w:tcPr>
          <w:p w14:paraId="5F1403BB" w14:textId="2D0F34F3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DE01173" w14:textId="5475C180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80A2D90" w14:textId="657EA69E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0E87E4EB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542FE45" w14:textId="18EA0F05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60-P</w:t>
            </w:r>
          </w:p>
        </w:tc>
        <w:tc>
          <w:tcPr>
            <w:tcW w:w="1960" w:type="dxa"/>
            <w:noWrap/>
          </w:tcPr>
          <w:p w14:paraId="562196F9" w14:textId="3B6F1B0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1A9BC9A" w14:textId="448D2437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7B53A3C" w14:textId="46CADAEF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6C0D6C0E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F655DAB" w14:textId="664EEB63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889-P</w:t>
            </w:r>
          </w:p>
        </w:tc>
        <w:tc>
          <w:tcPr>
            <w:tcW w:w="1960" w:type="dxa"/>
            <w:noWrap/>
          </w:tcPr>
          <w:p w14:paraId="6EC76952" w14:textId="306BCF34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32066E5" w14:textId="75B32E37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D1865FD" w14:textId="6F3DCD0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29958EF0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A5619C2" w14:textId="7CA9141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025-P</w:t>
            </w:r>
          </w:p>
        </w:tc>
        <w:tc>
          <w:tcPr>
            <w:tcW w:w="1960" w:type="dxa"/>
            <w:noWrap/>
          </w:tcPr>
          <w:p w14:paraId="7426DF98" w14:textId="32F8CF9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25CCC4C" w14:textId="7600E4D2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D163FAD" w14:textId="30EE727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15FE89E5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48BFF58" w14:textId="7D75DD52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65-P</w:t>
            </w:r>
          </w:p>
        </w:tc>
        <w:tc>
          <w:tcPr>
            <w:tcW w:w="1960" w:type="dxa"/>
            <w:noWrap/>
          </w:tcPr>
          <w:p w14:paraId="19CFA34B" w14:textId="0E3FA0B5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DB8434C" w14:textId="1B573B69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0FA864A" w14:textId="46A9DD47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24FBEA9B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2561A48" w14:textId="2DB8A0EE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000-P</w:t>
            </w:r>
          </w:p>
        </w:tc>
        <w:tc>
          <w:tcPr>
            <w:tcW w:w="1960" w:type="dxa"/>
            <w:noWrap/>
          </w:tcPr>
          <w:p w14:paraId="6C3B2D5F" w14:textId="3A04E79E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5488109" w14:textId="7C8EED0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98B02EC" w14:textId="7D9AC069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60B08C25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7C91FAA" w14:textId="1F0293F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802-P</w:t>
            </w:r>
          </w:p>
        </w:tc>
        <w:tc>
          <w:tcPr>
            <w:tcW w:w="1960" w:type="dxa"/>
            <w:noWrap/>
          </w:tcPr>
          <w:p w14:paraId="59D0AB20" w14:textId="69366426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541D9D2" w14:textId="1227329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A4E160C" w14:textId="34D47142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5EB2651F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EE98740" w14:textId="40F34BD6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16-P</w:t>
            </w:r>
          </w:p>
        </w:tc>
        <w:tc>
          <w:tcPr>
            <w:tcW w:w="1960" w:type="dxa"/>
            <w:noWrap/>
          </w:tcPr>
          <w:p w14:paraId="3FF68FA5" w14:textId="66ACF825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0F18E45" w14:textId="04CD25E0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DEBEB64" w14:textId="5509C738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7D25D384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8749108" w14:textId="50B13A2A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003-P</w:t>
            </w:r>
          </w:p>
        </w:tc>
        <w:tc>
          <w:tcPr>
            <w:tcW w:w="1960" w:type="dxa"/>
            <w:noWrap/>
          </w:tcPr>
          <w:p w14:paraId="0AECB973" w14:textId="14B88454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6932694" w14:textId="4D32B36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63BBF47" w14:textId="732C8BCD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520E9F5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FEA364C" w14:textId="3A114CE7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ARLG-8004-P</w:t>
            </w:r>
          </w:p>
        </w:tc>
        <w:tc>
          <w:tcPr>
            <w:tcW w:w="1960" w:type="dxa"/>
            <w:noWrap/>
          </w:tcPr>
          <w:p w14:paraId="3731E830" w14:textId="05B938A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0A54678" w14:textId="2D18622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F8D1295" w14:textId="0EFC3D39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7A3ABE02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B3A8076" w14:textId="44C0061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17-P</w:t>
            </w:r>
          </w:p>
        </w:tc>
        <w:tc>
          <w:tcPr>
            <w:tcW w:w="1960" w:type="dxa"/>
            <w:noWrap/>
          </w:tcPr>
          <w:p w14:paraId="2E5EE4D1" w14:textId="2DBFF42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97CF760" w14:textId="1B79A0A6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A2AE25D" w14:textId="7DC57005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33B008F5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348BCD7" w14:textId="1ABE5DE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963-P</w:t>
            </w:r>
          </w:p>
        </w:tc>
        <w:tc>
          <w:tcPr>
            <w:tcW w:w="1960" w:type="dxa"/>
            <w:noWrap/>
          </w:tcPr>
          <w:p w14:paraId="3881491D" w14:textId="3805611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2DEC28A" w14:textId="2414C22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46D9FC47" w14:textId="1A67787D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362944D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45DF61F" w14:textId="14265EB0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20-P</w:t>
            </w:r>
          </w:p>
        </w:tc>
        <w:tc>
          <w:tcPr>
            <w:tcW w:w="1960" w:type="dxa"/>
            <w:noWrap/>
          </w:tcPr>
          <w:p w14:paraId="43B7D41C" w14:textId="4169A32A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E510FA2" w14:textId="4B69B87F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6D1B56A" w14:textId="0E8612E1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6CCCA88F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8250CB0" w14:textId="1F0B36A5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21-P</w:t>
            </w:r>
          </w:p>
        </w:tc>
        <w:tc>
          <w:tcPr>
            <w:tcW w:w="1960" w:type="dxa"/>
            <w:noWrap/>
          </w:tcPr>
          <w:p w14:paraId="10647543" w14:textId="0CA561D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8F33D17" w14:textId="31D7C7EA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67B8C93" w14:textId="488EEF72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44CCF1C4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BD285CC" w14:textId="0C3C0DF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901-P</w:t>
            </w:r>
          </w:p>
        </w:tc>
        <w:tc>
          <w:tcPr>
            <w:tcW w:w="1960" w:type="dxa"/>
            <w:noWrap/>
          </w:tcPr>
          <w:p w14:paraId="6663CDBB" w14:textId="3FA852CC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DD86AFC" w14:textId="3E1D2570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28CF62E" w14:textId="2E84BA9D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1CC6EA1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8F5B3F6" w14:textId="76F09525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903-P</w:t>
            </w:r>
          </w:p>
        </w:tc>
        <w:tc>
          <w:tcPr>
            <w:tcW w:w="1960" w:type="dxa"/>
            <w:noWrap/>
          </w:tcPr>
          <w:p w14:paraId="3505C9D2" w14:textId="377D2B16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A1C54E2" w14:textId="7F3213D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BF1228A" w14:textId="34F7D67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087D802F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17115C9" w14:textId="0696932C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22-P</w:t>
            </w:r>
          </w:p>
        </w:tc>
        <w:tc>
          <w:tcPr>
            <w:tcW w:w="1960" w:type="dxa"/>
            <w:noWrap/>
          </w:tcPr>
          <w:p w14:paraId="1A5DBD27" w14:textId="57EAAFB3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92E41D5" w14:textId="3F2F733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EA058DB" w14:textId="22EBDE1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5ED44609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7404C69" w14:textId="5998B3A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24-P</w:t>
            </w:r>
          </w:p>
        </w:tc>
        <w:tc>
          <w:tcPr>
            <w:tcW w:w="1960" w:type="dxa"/>
            <w:noWrap/>
          </w:tcPr>
          <w:p w14:paraId="48C0149D" w14:textId="61635585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BE394EB" w14:textId="1A633496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4D4B298" w14:textId="4DB2DA3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38630C18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F75D307" w14:textId="5231287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88-P</w:t>
            </w:r>
          </w:p>
        </w:tc>
        <w:tc>
          <w:tcPr>
            <w:tcW w:w="1960" w:type="dxa"/>
            <w:noWrap/>
          </w:tcPr>
          <w:p w14:paraId="162DAC41" w14:textId="3AD4B3F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1360510" w14:textId="6AE515C9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06D33A5" w14:textId="61693D2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65513B8E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66B667F" w14:textId="42EA67C6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906-P</w:t>
            </w:r>
          </w:p>
        </w:tc>
        <w:tc>
          <w:tcPr>
            <w:tcW w:w="1960" w:type="dxa"/>
            <w:noWrap/>
          </w:tcPr>
          <w:p w14:paraId="414807A7" w14:textId="0D082295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35A72A1" w14:textId="7181C22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FEC3F9D" w14:textId="1D5ADEB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03955098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1E61C8C" w14:textId="359BEB26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007-P</w:t>
            </w:r>
          </w:p>
        </w:tc>
        <w:tc>
          <w:tcPr>
            <w:tcW w:w="1960" w:type="dxa"/>
            <w:noWrap/>
          </w:tcPr>
          <w:p w14:paraId="03E1F863" w14:textId="0C23758A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F02930F" w14:textId="1A02D91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0D0568D" w14:textId="421F40D7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222F115D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15B50AD" w14:textId="3998F0F0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010-P</w:t>
            </w:r>
          </w:p>
        </w:tc>
        <w:tc>
          <w:tcPr>
            <w:tcW w:w="1960" w:type="dxa"/>
            <w:noWrap/>
          </w:tcPr>
          <w:p w14:paraId="5732F81B" w14:textId="4760E694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964F601" w14:textId="7A4F2FBA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13E682C" w14:textId="44074595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1</w:t>
            </w:r>
          </w:p>
        </w:tc>
      </w:tr>
      <w:tr w:rsidR="00DC5808" w:rsidRPr="00F847CE" w14:paraId="7E60C345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DB2C850" w14:textId="3B6002C0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775-P</w:t>
            </w:r>
          </w:p>
        </w:tc>
        <w:tc>
          <w:tcPr>
            <w:tcW w:w="1960" w:type="dxa"/>
            <w:noWrap/>
          </w:tcPr>
          <w:p w14:paraId="2EBB86B2" w14:textId="6B7AA57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B2B2823" w14:textId="4AE6F3BF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1AFBFDF" w14:textId="660537EC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191B435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4684127" w14:textId="6D56583D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96-P</w:t>
            </w:r>
          </w:p>
        </w:tc>
        <w:tc>
          <w:tcPr>
            <w:tcW w:w="1960" w:type="dxa"/>
            <w:noWrap/>
          </w:tcPr>
          <w:p w14:paraId="3E985F7E" w14:textId="5B2B919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69434F2" w14:textId="1921C5EC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EC00F64" w14:textId="713F4DEB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55A420F5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C6BE330" w14:textId="248409DB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97-P</w:t>
            </w:r>
          </w:p>
        </w:tc>
        <w:tc>
          <w:tcPr>
            <w:tcW w:w="1960" w:type="dxa"/>
            <w:noWrap/>
          </w:tcPr>
          <w:p w14:paraId="11F77145" w14:textId="317C238B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CC12CD2" w14:textId="3FB2B8EA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9E15C70" w14:textId="249D33DF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097A0E6D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08FAE56" w14:textId="787AED66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31-P</w:t>
            </w:r>
          </w:p>
        </w:tc>
        <w:tc>
          <w:tcPr>
            <w:tcW w:w="1960" w:type="dxa"/>
            <w:noWrap/>
          </w:tcPr>
          <w:p w14:paraId="03200C56" w14:textId="026C6A5C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F85F2B7" w14:textId="466CBC1A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0BD4E84" w14:textId="3DDBC37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3EB1E9BE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4DC5DC3" w14:textId="1EF24FE7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791-P</w:t>
            </w:r>
          </w:p>
        </w:tc>
        <w:tc>
          <w:tcPr>
            <w:tcW w:w="1960" w:type="dxa"/>
            <w:noWrap/>
          </w:tcPr>
          <w:p w14:paraId="6505B996" w14:textId="1438FD4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7AD8EBA" w14:textId="54791C24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8494A3D" w14:textId="32E64A5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33B741F0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C765A4F" w14:textId="50F00F7B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779-P</w:t>
            </w:r>
          </w:p>
        </w:tc>
        <w:tc>
          <w:tcPr>
            <w:tcW w:w="1960" w:type="dxa"/>
            <w:noWrap/>
          </w:tcPr>
          <w:p w14:paraId="3373488A" w14:textId="6958521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8B2A6AE" w14:textId="4539841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8B1452B" w14:textId="47BF3949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4F2DCA00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6CEB15F" w14:textId="248ED53A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42-P</w:t>
            </w:r>
          </w:p>
        </w:tc>
        <w:tc>
          <w:tcPr>
            <w:tcW w:w="1960" w:type="dxa"/>
            <w:noWrap/>
          </w:tcPr>
          <w:p w14:paraId="12773918" w14:textId="7C517AD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2D60E50" w14:textId="4A8D5F97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8EFB634" w14:textId="0E057027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4C54E9EC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D763054" w14:textId="1696C8F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572-P</w:t>
            </w:r>
          </w:p>
        </w:tc>
        <w:tc>
          <w:tcPr>
            <w:tcW w:w="1960" w:type="dxa"/>
            <w:noWrap/>
          </w:tcPr>
          <w:p w14:paraId="3A2907C5" w14:textId="5CE379E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31BD0C7" w14:textId="2C98F9A6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D2555AE" w14:textId="01AC385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41193022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0CD2763" w14:textId="31A99795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46-P</w:t>
            </w:r>
          </w:p>
        </w:tc>
        <w:tc>
          <w:tcPr>
            <w:tcW w:w="1960" w:type="dxa"/>
            <w:noWrap/>
          </w:tcPr>
          <w:p w14:paraId="196CD44A" w14:textId="1DC96CD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F18CDC1" w14:textId="03AE2E5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59A7220" w14:textId="46FA804E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2D57E94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4244887" w14:textId="481D47C0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47-P</w:t>
            </w:r>
          </w:p>
        </w:tc>
        <w:tc>
          <w:tcPr>
            <w:tcW w:w="1960" w:type="dxa"/>
            <w:noWrap/>
          </w:tcPr>
          <w:p w14:paraId="2EFF6199" w14:textId="5362261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64FFC7B" w14:textId="4C33D189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595C29E" w14:textId="1318FF3E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50729ACB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D60446A" w14:textId="26567382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54-P</w:t>
            </w:r>
          </w:p>
        </w:tc>
        <w:tc>
          <w:tcPr>
            <w:tcW w:w="1960" w:type="dxa"/>
            <w:noWrap/>
          </w:tcPr>
          <w:p w14:paraId="012D85C8" w14:textId="775CF97A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A71F304" w14:textId="7AFA5520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084C47D" w14:textId="41049BE8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21B6398B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5413B56" w14:textId="5D9A0523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981-P</w:t>
            </w:r>
          </w:p>
        </w:tc>
        <w:tc>
          <w:tcPr>
            <w:tcW w:w="1960" w:type="dxa"/>
            <w:noWrap/>
          </w:tcPr>
          <w:p w14:paraId="428E2F9A" w14:textId="44DBC07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3C50D38" w14:textId="70A09D17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19991B3A" w14:textId="68DDD777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1A055D7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6016635" w14:textId="78C3F16B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982-P</w:t>
            </w:r>
          </w:p>
        </w:tc>
        <w:tc>
          <w:tcPr>
            <w:tcW w:w="1960" w:type="dxa"/>
            <w:noWrap/>
          </w:tcPr>
          <w:p w14:paraId="4EBABD25" w14:textId="3D72AA75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CF70FA0" w14:textId="5CB76DE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D1F6F80" w14:textId="219FD55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3EDDFDE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AB6B9ED" w14:textId="101190A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56-P</w:t>
            </w:r>
          </w:p>
        </w:tc>
        <w:tc>
          <w:tcPr>
            <w:tcW w:w="1960" w:type="dxa"/>
            <w:noWrap/>
          </w:tcPr>
          <w:p w14:paraId="4F07A837" w14:textId="73022A8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3CD2E34" w14:textId="0400C63D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1727422" w14:textId="0BC712D1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64094FF0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E23CEC2" w14:textId="0CE831F7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020-P</w:t>
            </w:r>
          </w:p>
        </w:tc>
        <w:tc>
          <w:tcPr>
            <w:tcW w:w="1960" w:type="dxa"/>
            <w:noWrap/>
          </w:tcPr>
          <w:p w14:paraId="0EBFB0DC" w14:textId="3527AAE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AF0AD3A" w14:textId="2CC1BAEC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E328AF3" w14:textId="6F298A9B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4CFC949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1342A79" w14:textId="42D18089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8021-P</w:t>
            </w:r>
          </w:p>
        </w:tc>
        <w:tc>
          <w:tcPr>
            <w:tcW w:w="1960" w:type="dxa"/>
            <w:noWrap/>
          </w:tcPr>
          <w:p w14:paraId="394E3375" w14:textId="4DD462F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818DEA2" w14:textId="1F2CC262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D219922" w14:textId="27B73C5E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653C68B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A3BE1A0" w14:textId="7A3CDD42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983-P</w:t>
            </w:r>
          </w:p>
        </w:tc>
        <w:tc>
          <w:tcPr>
            <w:tcW w:w="1960" w:type="dxa"/>
            <w:noWrap/>
          </w:tcPr>
          <w:p w14:paraId="364B67AE" w14:textId="67E59204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5D54CAA" w14:textId="1329EA7E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2EAD00D" w14:textId="3B93B6E5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1AD46C02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4CDBD29" w14:textId="0C0136D9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73-P</w:t>
            </w:r>
          </w:p>
        </w:tc>
        <w:tc>
          <w:tcPr>
            <w:tcW w:w="1960" w:type="dxa"/>
            <w:noWrap/>
          </w:tcPr>
          <w:p w14:paraId="53DEAB54" w14:textId="6D1FA00E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05FA2C3" w14:textId="4A15A2CA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FF3E63D" w14:textId="2CDC3361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32BAB1B2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05FF7F5" w14:textId="25A1DEB4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729-P</w:t>
            </w:r>
          </w:p>
        </w:tc>
        <w:tc>
          <w:tcPr>
            <w:tcW w:w="1960" w:type="dxa"/>
            <w:noWrap/>
          </w:tcPr>
          <w:p w14:paraId="6CB8325D" w14:textId="714C3BE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1711B1C" w14:textId="3B12F002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B29EECB" w14:textId="16ABCEF5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7B498E29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7374739" w14:textId="4DE957E3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735-P</w:t>
            </w:r>
          </w:p>
        </w:tc>
        <w:tc>
          <w:tcPr>
            <w:tcW w:w="1960" w:type="dxa"/>
            <w:noWrap/>
          </w:tcPr>
          <w:p w14:paraId="5EB42581" w14:textId="14A3392E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00FB0DC" w14:textId="608E4149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500D073" w14:textId="582F41C1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1106AEF2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3D2D2C4" w14:textId="0BDD77A9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916-P</w:t>
            </w:r>
          </w:p>
        </w:tc>
        <w:tc>
          <w:tcPr>
            <w:tcW w:w="1960" w:type="dxa"/>
            <w:noWrap/>
          </w:tcPr>
          <w:p w14:paraId="09EC7BB4" w14:textId="54D563F7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0525B57" w14:textId="4C6B6F1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287063B" w14:textId="27FA5E29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608F1AAF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F21AC68" w14:textId="4A4439DA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996-U</w:t>
            </w:r>
          </w:p>
        </w:tc>
        <w:tc>
          <w:tcPr>
            <w:tcW w:w="1960" w:type="dxa"/>
            <w:noWrap/>
          </w:tcPr>
          <w:p w14:paraId="09DFD8BE" w14:textId="1968D4CC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B8AA505" w14:textId="509118C6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0E9B344" w14:textId="4AFB0497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34719FB4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92D9329" w14:textId="366C4786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7618-U</w:t>
            </w:r>
          </w:p>
        </w:tc>
        <w:tc>
          <w:tcPr>
            <w:tcW w:w="1960" w:type="dxa"/>
            <w:noWrap/>
          </w:tcPr>
          <w:p w14:paraId="647391DD" w14:textId="65B8565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0AFC2CC" w14:textId="69703AD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1D0DB16" w14:textId="1AEBE974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1EC9DA9E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88D1695" w14:textId="7300A5A9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495</w:t>
            </w:r>
          </w:p>
        </w:tc>
        <w:tc>
          <w:tcPr>
            <w:tcW w:w="1960" w:type="dxa"/>
            <w:noWrap/>
          </w:tcPr>
          <w:p w14:paraId="47A8157D" w14:textId="6BD47B2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64D4191" w14:textId="118E6549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CD91365" w14:textId="6767BD63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1F77218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842600C" w14:textId="7AE03742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496</w:t>
            </w:r>
          </w:p>
        </w:tc>
        <w:tc>
          <w:tcPr>
            <w:tcW w:w="1960" w:type="dxa"/>
            <w:noWrap/>
          </w:tcPr>
          <w:p w14:paraId="156B6E26" w14:textId="5186630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56D6DB6" w14:textId="1ED05BD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216CB03" w14:textId="11D96C4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0BED2137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8240D65" w14:textId="06B4CA5A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499</w:t>
            </w:r>
          </w:p>
        </w:tc>
        <w:tc>
          <w:tcPr>
            <w:tcW w:w="1960" w:type="dxa"/>
            <w:noWrap/>
          </w:tcPr>
          <w:p w14:paraId="4A22BF1F" w14:textId="2B931E14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20AE387" w14:textId="3A5F208A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6C76EA8" w14:textId="5D1C06E2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5239982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9C49515" w14:textId="60C39D69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03</w:t>
            </w:r>
          </w:p>
        </w:tc>
        <w:tc>
          <w:tcPr>
            <w:tcW w:w="1960" w:type="dxa"/>
            <w:noWrap/>
          </w:tcPr>
          <w:p w14:paraId="2597F4F0" w14:textId="45F5A0C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19C5867" w14:textId="6E70302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5F8509D" w14:textId="1740E831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40A59B0F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B9FBEB8" w14:textId="4B7AA042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04</w:t>
            </w:r>
          </w:p>
        </w:tc>
        <w:tc>
          <w:tcPr>
            <w:tcW w:w="1960" w:type="dxa"/>
            <w:noWrap/>
          </w:tcPr>
          <w:p w14:paraId="3A64A20A" w14:textId="7B2514DB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1A92396" w14:textId="60F39F0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0C7160D" w14:textId="30185C58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112F5795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83889A2" w14:textId="3A62D905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08</w:t>
            </w:r>
          </w:p>
        </w:tc>
        <w:tc>
          <w:tcPr>
            <w:tcW w:w="1960" w:type="dxa"/>
            <w:noWrap/>
          </w:tcPr>
          <w:p w14:paraId="5C04EE62" w14:textId="589E025A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439F9F9" w14:textId="7D28DA8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F378D29" w14:textId="319B6CD1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313EA186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28DB14A" w14:textId="2EF81BC6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10</w:t>
            </w:r>
          </w:p>
        </w:tc>
        <w:tc>
          <w:tcPr>
            <w:tcW w:w="1960" w:type="dxa"/>
            <w:noWrap/>
          </w:tcPr>
          <w:p w14:paraId="50D73B40" w14:textId="40CD2D0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C08D825" w14:textId="23549170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2A58F1BD" w14:textId="32AA6764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3DA3500C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9D40E72" w14:textId="7F4E4DF2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11</w:t>
            </w:r>
          </w:p>
        </w:tc>
        <w:tc>
          <w:tcPr>
            <w:tcW w:w="1960" w:type="dxa"/>
            <w:noWrap/>
          </w:tcPr>
          <w:p w14:paraId="773AF451" w14:textId="1A44784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BBBBD84" w14:textId="7E5C3D3E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C622E9E" w14:textId="4E4D3C85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0012CEA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72E0BFE" w14:textId="7A11470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17</w:t>
            </w:r>
          </w:p>
        </w:tc>
        <w:tc>
          <w:tcPr>
            <w:tcW w:w="1960" w:type="dxa"/>
            <w:noWrap/>
          </w:tcPr>
          <w:p w14:paraId="6C8EF9F8" w14:textId="4FC7DBE4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418921C" w14:textId="33A65F45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DAA0F1D" w14:textId="0417A851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22431685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B495AF4" w14:textId="03DDE894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18</w:t>
            </w:r>
          </w:p>
        </w:tc>
        <w:tc>
          <w:tcPr>
            <w:tcW w:w="1960" w:type="dxa"/>
            <w:noWrap/>
          </w:tcPr>
          <w:p w14:paraId="1832EEDA" w14:textId="414BA354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501DB1D" w14:textId="10A1BBB4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33FD108" w14:textId="1AA0D16B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5E31F1F9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06E4334" w14:textId="733028F0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20</w:t>
            </w:r>
          </w:p>
        </w:tc>
        <w:tc>
          <w:tcPr>
            <w:tcW w:w="1960" w:type="dxa"/>
            <w:noWrap/>
          </w:tcPr>
          <w:p w14:paraId="4114D3B8" w14:textId="0DC59DC4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70B0BAA" w14:textId="27AA8F8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DCB6015" w14:textId="268EACDF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4E61FBB2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7DE84FD" w14:textId="199F81B7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23</w:t>
            </w:r>
          </w:p>
        </w:tc>
        <w:tc>
          <w:tcPr>
            <w:tcW w:w="1960" w:type="dxa"/>
            <w:noWrap/>
          </w:tcPr>
          <w:p w14:paraId="5EA0C11D" w14:textId="7142304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81D6241" w14:textId="55501AA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A4F46F4" w14:textId="4A8AA6ED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59368832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9E84038" w14:textId="17400D25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24</w:t>
            </w:r>
          </w:p>
        </w:tc>
        <w:tc>
          <w:tcPr>
            <w:tcW w:w="1960" w:type="dxa"/>
            <w:noWrap/>
          </w:tcPr>
          <w:p w14:paraId="7DF47197" w14:textId="1343305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5B6B87A" w14:textId="7D1B9437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6DCFD54B" w14:textId="4432A99D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02CB6D1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5112900" w14:textId="0F44F8B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27</w:t>
            </w:r>
          </w:p>
        </w:tc>
        <w:tc>
          <w:tcPr>
            <w:tcW w:w="1960" w:type="dxa"/>
            <w:noWrap/>
          </w:tcPr>
          <w:p w14:paraId="7E5E8969" w14:textId="13A17E8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BCA8BFD" w14:textId="2612057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46932B6" w14:textId="66A1CBDE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3D21F3C4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92EE861" w14:textId="6407629E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29</w:t>
            </w:r>
          </w:p>
        </w:tc>
        <w:tc>
          <w:tcPr>
            <w:tcW w:w="1960" w:type="dxa"/>
            <w:noWrap/>
          </w:tcPr>
          <w:p w14:paraId="379587DD" w14:textId="357EBDA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E89ECB8" w14:textId="1C691122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C4B3AF8" w14:textId="6816E9B3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00C9B9AB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F5099EF" w14:textId="0A5F4030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30</w:t>
            </w:r>
          </w:p>
        </w:tc>
        <w:tc>
          <w:tcPr>
            <w:tcW w:w="1960" w:type="dxa"/>
            <w:noWrap/>
          </w:tcPr>
          <w:p w14:paraId="722E1626" w14:textId="5A3DAE1E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D14B613" w14:textId="05C309D7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E99E3EC" w14:textId="5210610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20D6BC3B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2647E84" w14:textId="7A64D192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32</w:t>
            </w:r>
          </w:p>
        </w:tc>
        <w:tc>
          <w:tcPr>
            <w:tcW w:w="1960" w:type="dxa"/>
            <w:noWrap/>
          </w:tcPr>
          <w:p w14:paraId="14568A7D" w14:textId="0B4D8C9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70B8CB0" w14:textId="265D3155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1212D60" w14:textId="59662932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2E94893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74C20B3" w14:textId="08C8BF69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33</w:t>
            </w:r>
          </w:p>
        </w:tc>
        <w:tc>
          <w:tcPr>
            <w:tcW w:w="1960" w:type="dxa"/>
            <w:noWrap/>
          </w:tcPr>
          <w:p w14:paraId="3E8F696A" w14:textId="39165E15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ECBE10D" w14:textId="603A548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0E856586" w14:textId="3F474818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09022AF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C756D05" w14:textId="1863CBE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34</w:t>
            </w:r>
          </w:p>
        </w:tc>
        <w:tc>
          <w:tcPr>
            <w:tcW w:w="1960" w:type="dxa"/>
            <w:noWrap/>
          </w:tcPr>
          <w:p w14:paraId="0FE3FE35" w14:textId="2A24297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89C033B" w14:textId="38C8D5C5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434CF51" w14:textId="2CA58DE5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58D17012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DB0059A" w14:textId="47913B13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35</w:t>
            </w:r>
          </w:p>
        </w:tc>
        <w:tc>
          <w:tcPr>
            <w:tcW w:w="1960" w:type="dxa"/>
            <w:noWrap/>
          </w:tcPr>
          <w:p w14:paraId="74D3B3EB" w14:textId="48569769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8AA2971" w14:textId="0BBDB88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304C39F" w14:textId="6641677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7D1C49B5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0339D1A" w14:textId="2994148E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36</w:t>
            </w:r>
          </w:p>
        </w:tc>
        <w:tc>
          <w:tcPr>
            <w:tcW w:w="1960" w:type="dxa"/>
            <w:noWrap/>
          </w:tcPr>
          <w:p w14:paraId="771EC12A" w14:textId="3CFB7C4C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1E5567A" w14:textId="085D5509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063367A8" w14:textId="762B92A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2E2B177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9656EC1" w14:textId="30E55E75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ARLG-3546</w:t>
            </w:r>
          </w:p>
        </w:tc>
        <w:tc>
          <w:tcPr>
            <w:tcW w:w="1960" w:type="dxa"/>
            <w:noWrap/>
          </w:tcPr>
          <w:p w14:paraId="135686C2" w14:textId="16DC51B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97C6D21" w14:textId="7F93F802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5739515" w14:textId="00A50621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7C949638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0C1C753" w14:textId="6A65844B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48</w:t>
            </w:r>
          </w:p>
        </w:tc>
        <w:tc>
          <w:tcPr>
            <w:tcW w:w="1960" w:type="dxa"/>
            <w:noWrap/>
          </w:tcPr>
          <w:p w14:paraId="0508A16F" w14:textId="1D36C43A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725D07A" w14:textId="6A9E5857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0BBB827" w14:textId="55E8D928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31448639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24484B4" w14:textId="539130A0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53-P</w:t>
            </w:r>
          </w:p>
        </w:tc>
        <w:tc>
          <w:tcPr>
            <w:tcW w:w="1960" w:type="dxa"/>
            <w:noWrap/>
          </w:tcPr>
          <w:p w14:paraId="39A3A331" w14:textId="59129F23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5B8524F" w14:textId="57AFE5EF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B3A93CB" w14:textId="60DFC413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0EA09DAE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01C13C7" w14:textId="04033BE0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67-P</w:t>
            </w:r>
          </w:p>
        </w:tc>
        <w:tc>
          <w:tcPr>
            <w:tcW w:w="1960" w:type="dxa"/>
            <w:noWrap/>
          </w:tcPr>
          <w:p w14:paraId="502F73D0" w14:textId="3A6FF927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77AC715" w14:textId="1214E3FC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C3454A8" w14:textId="0371EB77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5BB349CC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CD0C2D7" w14:textId="0B1CBA60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75-P</w:t>
            </w:r>
          </w:p>
        </w:tc>
        <w:tc>
          <w:tcPr>
            <w:tcW w:w="1960" w:type="dxa"/>
            <w:noWrap/>
          </w:tcPr>
          <w:p w14:paraId="7FCF98AE" w14:textId="74B6152C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A213E99" w14:textId="467AEC1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86B694B" w14:textId="4462F08C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112D36A0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0789141" w14:textId="11702B04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76-P</w:t>
            </w:r>
          </w:p>
        </w:tc>
        <w:tc>
          <w:tcPr>
            <w:tcW w:w="1960" w:type="dxa"/>
            <w:noWrap/>
          </w:tcPr>
          <w:p w14:paraId="7C6922BB" w14:textId="0857282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8666202" w14:textId="74BF7136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ACACD27" w14:textId="22B30D2B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36144B5F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308C082" w14:textId="172EECE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78-P</w:t>
            </w:r>
          </w:p>
        </w:tc>
        <w:tc>
          <w:tcPr>
            <w:tcW w:w="1960" w:type="dxa"/>
            <w:noWrap/>
          </w:tcPr>
          <w:p w14:paraId="01CDF321" w14:textId="12AD357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4F4D96F" w14:textId="6F671C6D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0465AC0" w14:textId="4A0CEA1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5B41D826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C90B091" w14:textId="7E433973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91-P</w:t>
            </w:r>
          </w:p>
        </w:tc>
        <w:tc>
          <w:tcPr>
            <w:tcW w:w="1960" w:type="dxa"/>
            <w:noWrap/>
          </w:tcPr>
          <w:p w14:paraId="45D2633F" w14:textId="19E8FE6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336470C" w14:textId="61BA6C85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450650F" w14:textId="6C7D220F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19DECEC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404ED34" w14:textId="73FFE15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94-P</w:t>
            </w:r>
          </w:p>
        </w:tc>
        <w:tc>
          <w:tcPr>
            <w:tcW w:w="1960" w:type="dxa"/>
            <w:noWrap/>
          </w:tcPr>
          <w:p w14:paraId="0C0CC60D" w14:textId="1A73BB83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1169240" w14:textId="47E20BF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9F57D90" w14:textId="17909203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28B67F5D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D6E8296" w14:textId="3A73DA09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95-P</w:t>
            </w:r>
          </w:p>
        </w:tc>
        <w:tc>
          <w:tcPr>
            <w:tcW w:w="1960" w:type="dxa"/>
            <w:noWrap/>
          </w:tcPr>
          <w:p w14:paraId="4394A9C1" w14:textId="64ED561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941354B" w14:textId="45F136C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15A65278" w14:textId="203E3A9C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2993FA8E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B43A0B4" w14:textId="09805D9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96-P</w:t>
            </w:r>
          </w:p>
        </w:tc>
        <w:tc>
          <w:tcPr>
            <w:tcW w:w="1960" w:type="dxa"/>
            <w:noWrap/>
          </w:tcPr>
          <w:p w14:paraId="0C78D82F" w14:textId="000DD2A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30A3ECC" w14:textId="51CE5CE9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B17C2AC" w14:textId="0E5B2B05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6877A4FF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CD87797" w14:textId="1C9441C7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598-P</w:t>
            </w:r>
          </w:p>
        </w:tc>
        <w:tc>
          <w:tcPr>
            <w:tcW w:w="1960" w:type="dxa"/>
            <w:noWrap/>
          </w:tcPr>
          <w:p w14:paraId="0770A8BC" w14:textId="2D583AD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805F5B7" w14:textId="74CF2577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7B0108B" w14:textId="5A8E2912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2CFAA3DF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755EE58" w14:textId="7EAC3ECA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02-P</w:t>
            </w:r>
          </w:p>
        </w:tc>
        <w:tc>
          <w:tcPr>
            <w:tcW w:w="1960" w:type="dxa"/>
            <w:noWrap/>
          </w:tcPr>
          <w:p w14:paraId="36A58E58" w14:textId="2CD758C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852A0DC" w14:textId="49DD49B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4F1D80F" w14:textId="1ACA719B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57574BB6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1639F50" w14:textId="30F1C0D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03-P</w:t>
            </w:r>
          </w:p>
        </w:tc>
        <w:tc>
          <w:tcPr>
            <w:tcW w:w="1960" w:type="dxa"/>
            <w:noWrap/>
          </w:tcPr>
          <w:p w14:paraId="55E37EC7" w14:textId="5C768524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3837369" w14:textId="49625C6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4EF31D3" w14:textId="63750785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022B79ED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2FB840B" w14:textId="4580FDA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09-P</w:t>
            </w:r>
          </w:p>
        </w:tc>
        <w:tc>
          <w:tcPr>
            <w:tcW w:w="1960" w:type="dxa"/>
            <w:noWrap/>
          </w:tcPr>
          <w:p w14:paraId="06053E31" w14:textId="49DE99A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22F8704" w14:textId="5D7EE016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445B6B2D" w14:textId="1BAE6CB5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29B6AAFD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B75A748" w14:textId="008FFD49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11-P</w:t>
            </w:r>
          </w:p>
        </w:tc>
        <w:tc>
          <w:tcPr>
            <w:tcW w:w="1960" w:type="dxa"/>
            <w:noWrap/>
          </w:tcPr>
          <w:p w14:paraId="3B9F1E5E" w14:textId="7BB9AB3A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25CD23D" w14:textId="67678694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DFA630D" w14:textId="0D8D2B1B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36EA605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C070801" w14:textId="2EF49889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12-P</w:t>
            </w:r>
          </w:p>
        </w:tc>
        <w:tc>
          <w:tcPr>
            <w:tcW w:w="1960" w:type="dxa"/>
            <w:noWrap/>
          </w:tcPr>
          <w:p w14:paraId="64CAEECB" w14:textId="1CEAD12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837D941" w14:textId="09A2CCC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19687F3" w14:textId="7BBB6BFE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68AF6068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D462FC7" w14:textId="788C9064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13-P</w:t>
            </w:r>
          </w:p>
        </w:tc>
        <w:tc>
          <w:tcPr>
            <w:tcW w:w="1960" w:type="dxa"/>
            <w:noWrap/>
          </w:tcPr>
          <w:p w14:paraId="48A3C86C" w14:textId="77675D9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E4CBCFD" w14:textId="45960505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0FB0302" w14:textId="602AF08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5DDD287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41ED79C" w14:textId="438C42C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16-P</w:t>
            </w:r>
          </w:p>
        </w:tc>
        <w:tc>
          <w:tcPr>
            <w:tcW w:w="1960" w:type="dxa"/>
            <w:noWrap/>
          </w:tcPr>
          <w:p w14:paraId="4E424D1E" w14:textId="537F9864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09562BF" w14:textId="274B62CA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DFA13F9" w14:textId="6A5A2B41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30E6B5B0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CCF8A75" w14:textId="76E9B01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17-P</w:t>
            </w:r>
          </w:p>
        </w:tc>
        <w:tc>
          <w:tcPr>
            <w:tcW w:w="1960" w:type="dxa"/>
            <w:noWrap/>
          </w:tcPr>
          <w:p w14:paraId="10FF6866" w14:textId="6106297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154C5E1" w14:textId="1219AE49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C3824C1" w14:textId="203A5001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071FF209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1A46D40" w14:textId="7E1460BA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18-P</w:t>
            </w:r>
          </w:p>
        </w:tc>
        <w:tc>
          <w:tcPr>
            <w:tcW w:w="1960" w:type="dxa"/>
            <w:noWrap/>
          </w:tcPr>
          <w:p w14:paraId="7C002642" w14:textId="4470AA3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CC8B567" w14:textId="7E3FE442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AE3FAF9" w14:textId="781C05B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722D38CD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C2E892E" w14:textId="6ECFB6C7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21-P</w:t>
            </w:r>
          </w:p>
        </w:tc>
        <w:tc>
          <w:tcPr>
            <w:tcW w:w="1960" w:type="dxa"/>
            <w:noWrap/>
          </w:tcPr>
          <w:p w14:paraId="20519682" w14:textId="313EFBD7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507C92C" w14:textId="7424AB97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6BD95EB" w14:textId="6613FEAB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0E928062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286B940" w14:textId="31A3F032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22-P</w:t>
            </w:r>
          </w:p>
        </w:tc>
        <w:tc>
          <w:tcPr>
            <w:tcW w:w="1960" w:type="dxa"/>
            <w:noWrap/>
          </w:tcPr>
          <w:p w14:paraId="057D6BB9" w14:textId="5850243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79A56C6" w14:textId="3DD7A42F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6FFCE1A" w14:textId="281DC129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562FE6EE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9DCDAB2" w14:textId="79428A66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23-P</w:t>
            </w:r>
          </w:p>
        </w:tc>
        <w:tc>
          <w:tcPr>
            <w:tcW w:w="1960" w:type="dxa"/>
            <w:noWrap/>
          </w:tcPr>
          <w:p w14:paraId="48BE9849" w14:textId="158B671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2E4F625" w14:textId="14C2814F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4C3CA2D" w14:textId="18880FF9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01371E4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178A87C" w14:textId="08C45BE7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26-P</w:t>
            </w:r>
          </w:p>
        </w:tc>
        <w:tc>
          <w:tcPr>
            <w:tcW w:w="1960" w:type="dxa"/>
            <w:noWrap/>
          </w:tcPr>
          <w:p w14:paraId="3CE48F3E" w14:textId="1FFFC8C3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758012F" w14:textId="04E76C3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63242BC" w14:textId="36D9814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3A034C1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B75FA6F" w14:textId="70064F4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27-P</w:t>
            </w:r>
          </w:p>
        </w:tc>
        <w:tc>
          <w:tcPr>
            <w:tcW w:w="1960" w:type="dxa"/>
            <w:noWrap/>
          </w:tcPr>
          <w:p w14:paraId="78156BAF" w14:textId="32C592AB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8D1000C" w14:textId="3D2E925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34FBC6B8" w14:textId="51412EA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459E7038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51F5621" w14:textId="3D1D71DA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28-P</w:t>
            </w:r>
          </w:p>
        </w:tc>
        <w:tc>
          <w:tcPr>
            <w:tcW w:w="1960" w:type="dxa"/>
            <w:noWrap/>
          </w:tcPr>
          <w:p w14:paraId="4E381F1B" w14:textId="60987BF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A0E3708" w14:textId="3EB17EE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E622125" w14:textId="4CA7767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53F6880E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70745A0" w14:textId="2DA57E4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29-P</w:t>
            </w:r>
          </w:p>
        </w:tc>
        <w:tc>
          <w:tcPr>
            <w:tcW w:w="1960" w:type="dxa"/>
            <w:noWrap/>
          </w:tcPr>
          <w:p w14:paraId="4D0700E9" w14:textId="54D7B3E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0BAD92A" w14:textId="3A5D651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B29F707" w14:textId="4F77824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0FDF58D8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2CAFE5B" w14:textId="40E95715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30-P</w:t>
            </w:r>
          </w:p>
        </w:tc>
        <w:tc>
          <w:tcPr>
            <w:tcW w:w="1960" w:type="dxa"/>
            <w:noWrap/>
          </w:tcPr>
          <w:p w14:paraId="308CB69C" w14:textId="721C84B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1465870" w14:textId="2BFB0329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2BB8B65" w14:textId="36CCA9BE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0533E62C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B76303B" w14:textId="52BEA7CE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31-P</w:t>
            </w:r>
          </w:p>
        </w:tc>
        <w:tc>
          <w:tcPr>
            <w:tcW w:w="1960" w:type="dxa"/>
            <w:noWrap/>
          </w:tcPr>
          <w:p w14:paraId="40251117" w14:textId="4B1C79B5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90D6809" w14:textId="57B50865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425D0274" w14:textId="6498A55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7569EFEB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66BDD1F" w14:textId="32378CFA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33-P</w:t>
            </w:r>
          </w:p>
        </w:tc>
        <w:tc>
          <w:tcPr>
            <w:tcW w:w="1960" w:type="dxa"/>
            <w:noWrap/>
          </w:tcPr>
          <w:p w14:paraId="430E9D2B" w14:textId="1E76002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2B04939" w14:textId="570FF5FD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FF5D7F0" w14:textId="4F0C6AE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09F51D8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7273D11" w14:textId="18281AE7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34-P</w:t>
            </w:r>
          </w:p>
        </w:tc>
        <w:tc>
          <w:tcPr>
            <w:tcW w:w="1960" w:type="dxa"/>
            <w:noWrap/>
          </w:tcPr>
          <w:p w14:paraId="775E8BB7" w14:textId="2FEFB0A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122E3D2" w14:textId="1A5CC8F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28A97FA" w14:textId="2A6DE767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40D7FA69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D353A49" w14:textId="559CDFB7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35-P</w:t>
            </w:r>
          </w:p>
        </w:tc>
        <w:tc>
          <w:tcPr>
            <w:tcW w:w="1960" w:type="dxa"/>
            <w:noWrap/>
          </w:tcPr>
          <w:p w14:paraId="3E09DCBC" w14:textId="1957E4A3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B65E673" w14:textId="7495C42D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F468E90" w14:textId="555318D5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64FF856F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DF87758" w14:textId="7E3F5A79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37-P</w:t>
            </w:r>
          </w:p>
        </w:tc>
        <w:tc>
          <w:tcPr>
            <w:tcW w:w="1960" w:type="dxa"/>
            <w:noWrap/>
          </w:tcPr>
          <w:p w14:paraId="40076BD9" w14:textId="5BEAF404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7C1277D" w14:textId="3093F18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814E770" w14:textId="6FEC88FB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0412E18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77EFC14" w14:textId="5F7EE2D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38-P</w:t>
            </w:r>
          </w:p>
        </w:tc>
        <w:tc>
          <w:tcPr>
            <w:tcW w:w="1960" w:type="dxa"/>
            <w:noWrap/>
          </w:tcPr>
          <w:p w14:paraId="5D999608" w14:textId="5FA01D23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81D9A07" w14:textId="36A49EC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2AAF8AD" w14:textId="604FEAB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0F2E27BC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9310C34" w14:textId="21D1614C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41-P</w:t>
            </w:r>
          </w:p>
        </w:tc>
        <w:tc>
          <w:tcPr>
            <w:tcW w:w="1960" w:type="dxa"/>
            <w:noWrap/>
          </w:tcPr>
          <w:p w14:paraId="79AE00F4" w14:textId="1C8A9FD5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3677738" w14:textId="646C2BF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3556C72" w14:textId="74EC26C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0FC74AA7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BD2475C" w14:textId="788E588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42-P</w:t>
            </w:r>
          </w:p>
        </w:tc>
        <w:tc>
          <w:tcPr>
            <w:tcW w:w="1960" w:type="dxa"/>
            <w:noWrap/>
          </w:tcPr>
          <w:p w14:paraId="5D086ABD" w14:textId="0D22793C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6F3C38E" w14:textId="24E0276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0A1F1D4" w14:textId="22977D67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66D659E8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CCA4FD1" w14:textId="07E63A0A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43-P</w:t>
            </w:r>
          </w:p>
        </w:tc>
        <w:tc>
          <w:tcPr>
            <w:tcW w:w="1960" w:type="dxa"/>
            <w:noWrap/>
          </w:tcPr>
          <w:p w14:paraId="0864E656" w14:textId="7E91B7E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1E529D1" w14:textId="465497D9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F81EFB8" w14:textId="28B29064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78950C38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2DE9E83" w14:textId="264D37C6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645-P</w:t>
            </w:r>
          </w:p>
        </w:tc>
        <w:tc>
          <w:tcPr>
            <w:tcW w:w="1960" w:type="dxa"/>
            <w:noWrap/>
          </w:tcPr>
          <w:p w14:paraId="5173D331" w14:textId="37481EB6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379E334" w14:textId="36523C3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560E2B04" w14:textId="655A1A1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38C1C5C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DB81D39" w14:textId="7B616BDC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550-P</w:t>
            </w:r>
          </w:p>
        </w:tc>
        <w:tc>
          <w:tcPr>
            <w:tcW w:w="1960" w:type="dxa"/>
            <w:noWrap/>
          </w:tcPr>
          <w:p w14:paraId="6B45CC6D" w14:textId="64CEFC37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FC05EB1" w14:textId="0BDD08C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1FD981F" w14:textId="4CA8461D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236E9422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56A1394" w14:textId="6373DB5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541-P</w:t>
            </w:r>
          </w:p>
        </w:tc>
        <w:tc>
          <w:tcPr>
            <w:tcW w:w="1960" w:type="dxa"/>
            <w:noWrap/>
          </w:tcPr>
          <w:p w14:paraId="217DC206" w14:textId="73AEAA7C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0892EED" w14:textId="39A5E134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9DA36A1" w14:textId="6E96AB3C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4C17DB1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9560802" w14:textId="6EB1B12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542-P</w:t>
            </w:r>
          </w:p>
        </w:tc>
        <w:tc>
          <w:tcPr>
            <w:tcW w:w="1960" w:type="dxa"/>
            <w:noWrap/>
          </w:tcPr>
          <w:p w14:paraId="247E1FCD" w14:textId="0ECF5574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596C49B" w14:textId="2BBD62D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4012C93" w14:textId="253421CC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77CC451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07E9AFD" w14:textId="31E51EB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552-P</w:t>
            </w:r>
          </w:p>
        </w:tc>
        <w:tc>
          <w:tcPr>
            <w:tcW w:w="1960" w:type="dxa"/>
            <w:noWrap/>
          </w:tcPr>
          <w:p w14:paraId="540CA8B6" w14:textId="430E071A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4B12EEE" w14:textId="1B8632A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C6207A7" w14:textId="5C015278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2989B059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5919B72" w14:textId="3DD9649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551-P</w:t>
            </w:r>
          </w:p>
        </w:tc>
        <w:tc>
          <w:tcPr>
            <w:tcW w:w="1960" w:type="dxa"/>
            <w:noWrap/>
          </w:tcPr>
          <w:p w14:paraId="4E054047" w14:textId="0C33409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A7FB1CB" w14:textId="06528C10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FD495F5" w14:textId="39C5AABF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0AC796D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142FFD9" w14:textId="57F5FC6E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543-P</w:t>
            </w:r>
          </w:p>
        </w:tc>
        <w:tc>
          <w:tcPr>
            <w:tcW w:w="1960" w:type="dxa"/>
            <w:noWrap/>
          </w:tcPr>
          <w:p w14:paraId="025DE341" w14:textId="2542D4E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6E3E9A9" w14:textId="27D3EF4C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5087F4CF" w14:textId="6F344377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04F01E12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08C9C91" w14:textId="12E1EB8B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289-P</w:t>
            </w:r>
          </w:p>
        </w:tc>
        <w:tc>
          <w:tcPr>
            <w:tcW w:w="1960" w:type="dxa"/>
            <w:noWrap/>
          </w:tcPr>
          <w:p w14:paraId="4D5F1D00" w14:textId="0FED694C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4E856ED" w14:textId="088FF3E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05B9856" w14:textId="430D2384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64D42B9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085EA02" w14:textId="0015F656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546-P</w:t>
            </w:r>
          </w:p>
        </w:tc>
        <w:tc>
          <w:tcPr>
            <w:tcW w:w="1960" w:type="dxa"/>
            <w:noWrap/>
          </w:tcPr>
          <w:p w14:paraId="3C6F2199" w14:textId="21ED4CD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E68C061" w14:textId="158CAEBA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3A8FBE3" w14:textId="6A185F62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5347D3D4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9D7246C" w14:textId="6597F59D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544-P</w:t>
            </w:r>
          </w:p>
        </w:tc>
        <w:tc>
          <w:tcPr>
            <w:tcW w:w="1960" w:type="dxa"/>
            <w:noWrap/>
          </w:tcPr>
          <w:p w14:paraId="1D9CF344" w14:textId="27AACCB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92D3BBD" w14:textId="5117C5D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75998CD" w14:textId="44102A0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36759AC9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C83120E" w14:textId="11B686F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534-P</w:t>
            </w:r>
          </w:p>
        </w:tc>
        <w:tc>
          <w:tcPr>
            <w:tcW w:w="1960" w:type="dxa"/>
            <w:noWrap/>
          </w:tcPr>
          <w:p w14:paraId="7B588790" w14:textId="5E7B9FA7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E558F7C" w14:textId="180D089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36E3861" w14:textId="3B2989A4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1A7D4C8B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52A31D9" w14:textId="22648DAB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537-P</w:t>
            </w:r>
          </w:p>
        </w:tc>
        <w:tc>
          <w:tcPr>
            <w:tcW w:w="1960" w:type="dxa"/>
            <w:noWrap/>
          </w:tcPr>
          <w:p w14:paraId="0EC70AA2" w14:textId="47A8C573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4EF9031" w14:textId="470F79FF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57B6923" w14:textId="43922169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4BE69ACC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78E35FE" w14:textId="069BAE1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228-P</w:t>
            </w:r>
          </w:p>
        </w:tc>
        <w:tc>
          <w:tcPr>
            <w:tcW w:w="1960" w:type="dxa"/>
            <w:noWrap/>
          </w:tcPr>
          <w:p w14:paraId="05BA36CE" w14:textId="30ABA95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3D53508" w14:textId="37C8101E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5605696" w14:textId="581881E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55E4F1D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531621F" w14:textId="1D728173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229-P</w:t>
            </w:r>
          </w:p>
        </w:tc>
        <w:tc>
          <w:tcPr>
            <w:tcW w:w="1960" w:type="dxa"/>
            <w:noWrap/>
          </w:tcPr>
          <w:p w14:paraId="028E3F78" w14:textId="448B486A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62589FB" w14:textId="111F18A2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92B1C2F" w14:textId="3F3C3CB5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03400DA4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61DFF77" w14:textId="4CDCCB2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232</w:t>
            </w:r>
          </w:p>
        </w:tc>
        <w:tc>
          <w:tcPr>
            <w:tcW w:w="1960" w:type="dxa"/>
            <w:noWrap/>
          </w:tcPr>
          <w:p w14:paraId="67DE4EFF" w14:textId="2E65E8FE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6897383" w14:textId="7100A822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7221517D" w14:textId="04F1B1A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4B362B67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A8E97D5" w14:textId="4D698D39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234</w:t>
            </w:r>
          </w:p>
        </w:tc>
        <w:tc>
          <w:tcPr>
            <w:tcW w:w="1960" w:type="dxa"/>
            <w:noWrap/>
          </w:tcPr>
          <w:p w14:paraId="7B63C920" w14:textId="16A833F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E27CF67" w14:textId="413F23C7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84C8926" w14:textId="47398C4B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39A4B4F7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87BE543" w14:textId="655BB48C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242</w:t>
            </w:r>
          </w:p>
        </w:tc>
        <w:tc>
          <w:tcPr>
            <w:tcW w:w="1960" w:type="dxa"/>
            <w:noWrap/>
          </w:tcPr>
          <w:p w14:paraId="1416EB99" w14:textId="4DDF30F9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E58FF28" w14:textId="2E4C53D9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74192AC" w14:textId="05C7E24E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0277FE5E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64C1E74" w14:textId="6D72BD32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244</w:t>
            </w:r>
          </w:p>
        </w:tc>
        <w:tc>
          <w:tcPr>
            <w:tcW w:w="1960" w:type="dxa"/>
            <w:noWrap/>
          </w:tcPr>
          <w:p w14:paraId="0139007E" w14:textId="0666A5EA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2D485AB" w14:textId="41397B6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2E18A4D3" w14:textId="604181A2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6CB0C444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0722AF2" w14:textId="65D123B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474</w:t>
            </w:r>
          </w:p>
        </w:tc>
        <w:tc>
          <w:tcPr>
            <w:tcW w:w="1960" w:type="dxa"/>
            <w:noWrap/>
          </w:tcPr>
          <w:p w14:paraId="06E63712" w14:textId="2AF7B33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8DB6702" w14:textId="55401ADF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40B9DC8" w14:textId="4C16FFA3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301F817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1CB2854" w14:textId="2353394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ARLG-4272</w:t>
            </w:r>
          </w:p>
        </w:tc>
        <w:tc>
          <w:tcPr>
            <w:tcW w:w="1960" w:type="dxa"/>
            <w:noWrap/>
          </w:tcPr>
          <w:p w14:paraId="09D6D9EB" w14:textId="7BA3EB9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272C94A" w14:textId="1753D1E7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58A0E935" w14:textId="2959FD9D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123F9EB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5C4FD84" w14:textId="4ACA56C7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273</w:t>
            </w:r>
          </w:p>
        </w:tc>
        <w:tc>
          <w:tcPr>
            <w:tcW w:w="1960" w:type="dxa"/>
            <w:noWrap/>
          </w:tcPr>
          <w:p w14:paraId="513E9E6C" w14:textId="5A922E83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A507D88" w14:textId="05A84C2F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CECC49E" w14:textId="7C632B0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670EEB3C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02464FF" w14:textId="4F6FEA4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193</w:t>
            </w:r>
          </w:p>
        </w:tc>
        <w:tc>
          <w:tcPr>
            <w:tcW w:w="1960" w:type="dxa"/>
            <w:noWrap/>
          </w:tcPr>
          <w:p w14:paraId="5F43503E" w14:textId="350F4104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46A50E9" w14:textId="247F6292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DAED42E" w14:textId="03759D55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76FCD02C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3E81659" w14:textId="137BABC5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196</w:t>
            </w:r>
          </w:p>
        </w:tc>
        <w:tc>
          <w:tcPr>
            <w:tcW w:w="1960" w:type="dxa"/>
            <w:noWrap/>
          </w:tcPr>
          <w:p w14:paraId="39AE1B97" w14:textId="253DFFBC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7653FBA" w14:textId="45F5370E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324AB48A" w14:textId="522182F2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44FC079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624A06F" w14:textId="0A794F5B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557</w:t>
            </w:r>
          </w:p>
        </w:tc>
        <w:tc>
          <w:tcPr>
            <w:tcW w:w="1960" w:type="dxa"/>
            <w:noWrap/>
          </w:tcPr>
          <w:p w14:paraId="762BC1A0" w14:textId="56889B7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7B00858" w14:textId="6B4E00E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73CDD22" w14:textId="6AA9592D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03F7AEC9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76AAAFB" w14:textId="6AE5FEAB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382</w:t>
            </w:r>
          </w:p>
        </w:tc>
        <w:tc>
          <w:tcPr>
            <w:tcW w:w="1960" w:type="dxa"/>
            <w:noWrap/>
          </w:tcPr>
          <w:p w14:paraId="622E3559" w14:textId="51C24CEC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1C19331" w14:textId="2A84AE0D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1A387BF2" w14:textId="7DCEF653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0E4B68C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087B51B" w14:textId="1467D132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506</w:t>
            </w:r>
          </w:p>
        </w:tc>
        <w:tc>
          <w:tcPr>
            <w:tcW w:w="1960" w:type="dxa"/>
            <w:noWrap/>
          </w:tcPr>
          <w:p w14:paraId="413B9950" w14:textId="260DE84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6755700" w14:textId="3F15FB5E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7E9752AB" w14:textId="07CCCC5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70BF0D1F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C175D54" w14:textId="6DD1345E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445</w:t>
            </w:r>
          </w:p>
        </w:tc>
        <w:tc>
          <w:tcPr>
            <w:tcW w:w="1960" w:type="dxa"/>
            <w:noWrap/>
          </w:tcPr>
          <w:p w14:paraId="37643D54" w14:textId="7E93DC6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B9182E1" w14:textId="49592C66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3856B087" w14:textId="56C7AE39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3B0683A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39C9BD5" w14:textId="0DD2E5C0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513</w:t>
            </w:r>
          </w:p>
        </w:tc>
        <w:tc>
          <w:tcPr>
            <w:tcW w:w="1960" w:type="dxa"/>
            <w:noWrap/>
          </w:tcPr>
          <w:p w14:paraId="6A130382" w14:textId="097A5C1E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67A76DA" w14:textId="7D092A6E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532E8739" w14:textId="4573964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033CD2D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472149D" w14:textId="6EC4A3EE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514</w:t>
            </w:r>
          </w:p>
        </w:tc>
        <w:tc>
          <w:tcPr>
            <w:tcW w:w="1960" w:type="dxa"/>
            <w:noWrap/>
          </w:tcPr>
          <w:p w14:paraId="078DB630" w14:textId="362CAD83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292F92C" w14:textId="63ADB4F2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B6DED7E" w14:textId="7E58E5E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2BD5A159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D60CD08" w14:textId="08D1CF9C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530</w:t>
            </w:r>
          </w:p>
        </w:tc>
        <w:tc>
          <w:tcPr>
            <w:tcW w:w="1960" w:type="dxa"/>
            <w:noWrap/>
          </w:tcPr>
          <w:p w14:paraId="65A6861E" w14:textId="6B09406C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074216A" w14:textId="1A0392D7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232A44B" w14:textId="3378AD07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0137362F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6D5869B" w14:textId="741647B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211</w:t>
            </w:r>
          </w:p>
        </w:tc>
        <w:tc>
          <w:tcPr>
            <w:tcW w:w="1960" w:type="dxa"/>
            <w:noWrap/>
          </w:tcPr>
          <w:p w14:paraId="7899E92F" w14:textId="5CF95429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393B12D" w14:textId="1624FD4D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1400E3FE" w14:textId="3792C4C7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71D7C376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62D9B0BB" w14:textId="15CB4D72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451-P</w:t>
            </w:r>
          </w:p>
        </w:tc>
        <w:tc>
          <w:tcPr>
            <w:tcW w:w="1960" w:type="dxa"/>
            <w:noWrap/>
          </w:tcPr>
          <w:p w14:paraId="545DEABF" w14:textId="641E9C8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203820C" w14:textId="2416397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4BA0C5F9" w14:textId="1493DAF7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64EA146B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E65616A" w14:textId="3366C6FC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484-P</w:t>
            </w:r>
          </w:p>
        </w:tc>
        <w:tc>
          <w:tcPr>
            <w:tcW w:w="1960" w:type="dxa"/>
            <w:noWrap/>
          </w:tcPr>
          <w:p w14:paraId="6256CAD1" w14:textId="05670B7C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6AF8D51" w14:textId="03A7FA9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07CD2AA8" w14:textId="0743F2F3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453C710D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A2AB53F" w14:textId="08EC90B6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419-P</w:t>
            </w:r>
          </w:p>
        </w:tc>
        <w:tc>
          <w:tcPr>
            <w:tcW w:w="1960" w:type="dxa"/>
            <w:noWrap/>
          </w:tcPr>
          <w:p w14:paraId="2377E657" w14:textId="5D3048DF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9CC50C7" w14:textId="5E45B465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E43AC79" w14:textId="54CC171D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44109650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30AE707" w14:textId="76783D74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340-P</w:t>
            </w:r>
          </w:p>
        </w:tc>
        <w:tc>
          <w:tcPr>
            <w:tcW w:w="1960" w:type="dxa"/>
            <w:noWrap/>
          </w:tcPr>
          <w:p w14:paraId="744DC10B" w14:textId="20686F07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5F3CA77" w14:textId="3326675A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4AB20A7" w14:textId="349F8E4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8</w:t>
            </w:r>
          </w:p>
        </w:tc>
      </w:tr>
      <w:tr w:rsidR="00DC5808" w:rsidRPr="00F847CE" w14:paraId="526C927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259C7322" w14:textId="7DDA72D7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484-P</w:t>
            </w:r>
          </w:p>
        </w:tc>
        <w:tc>
          <w:tcPr>
            <w:tcW w:w="1960" w:type="dxa"/>
            <w:noWrap/>
          </w:tcPr>
          <w:p w14:paraId="7DF9A1E2" w14:textId="6178151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CC466B1" w14:textId="6357A74F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45A47D6D" w14:textId="6821EBFE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03C75D56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8026C2D" w14:textId="40748AEE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430-P</w:t>
            </w:r>
          </w:p>
        </w:tc>
        <w:tc>
          <w:tcPr>
            <w:tcW w:w="1960" w:type="dxa"/>
            <w:noWrap/>
          </w:tcPr>
          <w:p w14:paraId="6FFCDED3" w14:textId="56CEF4DE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2FD34BF" w14:textId="34BA63B5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6DD5309" w14:textId="786763EF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1D619CFF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74C2DE7" w14:textId="5202AACB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413-P</w:t>
            </w:r>
          </w:p>
        </w:tc>
        <w:tc>
          <w:tcPr>
            <w:tcW w:w="1960" w:type="dxa"/>
            <w:noWrap/>
          </w:tcPr>
          <w:p w14:paraId="5089DBB2" w14:textId="5C94C1B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3BE2144" w14:textId="6D8FE0B5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400F133B" w14:textId="3171C0E9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21C890CF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347CCEA" w14:textId="4B5F21E2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489-P</w:t>
            </w:r>
          </w:p>
        </w:tc>
        <w:tc>
          <w:tcPr>
            <w:tcW w:w="1960" w:type="dxa"/>
            <w:noWrap/>
          </w:tcPr>
          <w:p w14:paraId="048D10D1" w14:textId="51D9486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2CAD34E" w14:textId="43AC644F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A1925B6" w14:textId="7402727F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70DC91D6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1937A504" w14:textId="1BA3C9C6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400-P</w:t>
            </w:r>
          </w:p>
        </w:tc>
        <w:tc>
          <w:tcPr>
            <w:tcW w:w="1960" w:type="dxa"/>
            <w:noWrap/>
          </w:tcPr>
          <w:p w14:paraId="06C2383D" w14:textId="17BA671D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3F42EF6" w14:textId="4790FB8C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9BA730D" w14:textId="1CEF79C2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6D91077E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3EA9EBF" w14:textId="75806F44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172-P</w:t>
            </w:r>
          </w:p>
        </w:tc>
        <w:tc>
          <w:tcPr>
            <w:tcW w:w="1960" w:type="dxa"/>
            <w:noWrap/>
          </w:tcPr>
          <w:p w14:paraId="4AD8E4FF" w14:textId="65128E03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DD5DBC8" w14:textId="200F035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105D7CFF" w14:textId="2A1ED8A0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67EF3EC8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78EDD85" w14:textId="5B3988B3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226</w:t>
            </w:r>
          </w:p>
        </w:tc>
        <w:tc>
          <w:tcPr>
            <w:tcW w:w="1960" w:type="dxa"/>
            <w:noWrap/>
          </w:tcPr>
          <w:p w14:paraId="3ED51C05" w14:textId="13DEF81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0A0CA74" w14:textId="7AFF5C5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383876E" w14:textId="7C694119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65DD884E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40A7757" w14:textId="7CA9E8B6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255</w:t>
            </w:r>
          </w:p>
        </w:tc>
        <w:tc>
          <w:tcPr>
            <w:tcW w:w="1960" w:type="dxa"/>
            <w:noWrap/>
          </w:tcPr>
          <w:p w14:paraId="30912603" w14:textId="6BDF31A9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B6C2006" w14:textId="318689F7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E156558" w14:textId="6CF34727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5DD6DB7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98E2D97" w14:textId="1D518BA0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285</w:t>
            </w:r>
          </w:p>
        </w:tc>
        <w:tc>
          <w:tcPr>
            <w:tcW w:w="1960" w:type="dxa"/>
            <w:noWrap/>
          </w:tcPr>
          <w:p w14:paraId="3E77DE8F" w14:textId="6C8114E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7A1F296" w14:textId="11679516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3AE427C7" w14:textId="4BFD92BC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5983E3DA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585400E" w14:textId="5C66363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321</w:t>
            </w:r>
          </w:p>
        </w:tc>
        <w:tc>
          <w:tcPr>
            <w:tcW w:w="1960" w:type="dxa"/>
            <w:noWrap/>
          </w:tcPr>
          <w:p w14:paraId="23F73387" w14:textId="2F0BF381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5D807EBC" w14:textId="4DCF23FD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58AD115" w14:textId="59F321F8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575B3099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9C5F1DC" w14:textId="5839D110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343</w:t>
            </w:r>
          </w:p>
        </w:tc>
        <w:tc>
          <w:tcPr>
            <w:tcW w:w="1960" w:type="dxa"/>
            <w:noWrap/>
          </w:tcPr>
          <w:p w14:paraId="49DC4E34" w14:textId="7889730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3B0ED18" w14:textId="1EA4873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5848124" w14:textId="5F6B019B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0D7FF1A3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82F83BD" w14:textId="3D1635CB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355</w:t>
            </w:r>
          </w:p>
        </w:tc>
        <w:tc>
          <w:tcPr>
            <w:tcW w:w="1960" w:type="dxa"/>
            <w:noWrap/>
          </w:tcPr>
          <w:p w14:paraId="31DDDCD3" w14:textId="4C0DD0B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76D6B76" w14:textId="28E313F5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2BC05B6B" w14:textId="27298155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1743CC1B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0BC606C3" w14:textId="181A849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3445</w:t>
            </w:r>
          </w:p>
        </w:tc>
        <w:tc>
          <w:tcPr>
            <w:tcW w:w="1960" w:type="dxa"/>
            <w:noWrap/>
          </w:tcPr>
          <w:p w14:paraId="46FE2DDF" w14:textId="490CF74A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2032A559" w14:textId="2A81577A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51FDF8EF" w14:textId="7E53748A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33927B66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5F2B257" w14:textId="4C5C5DA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609</w:t>
            </w:r>
          </w:p>
        </w:tc>
        <w:tc>
          <w:tcPr>
            <w:tcW w:w="1960" w:type="dxa"/>
            <w:noWrap/>
          </w:tcPr>
          <w:p w14:paraId="0AB09218" w14:textId="1177A09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2E15812" w14:textId="3F05A302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09FC6A9B" w14:textId="62AACA17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6A78EF6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F8D9095" w14:textId="0E81CB9A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657</w:t>
            </w:r>
          </w:p>
        </w:tc>
        <w:tc>
          <w:tcPr>
            <w:tcW w:w="1960" w:type="dxa"/>
            <w:noWrap/>
          </w:tcPr>
          <w:p w14:paraId="74F09AD0" w14:textId="35575D26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D7012FA" w14:textId="564B6CB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5F94CC92" w14:textId="4D17CD37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35E20800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59595B6" w14:textId="246C970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703</w:t>
            </w:r>
          </w:p>
        </w:tc>
        <w:tc>
          <w:tcPr>
            <w:tcW w:w="1960" w:type="dxa"/>
            <w:noWrap/>
          </w:tcPr>
          <w:p w14:paraId="669D46B9" w14:textId="739D546B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AAF1EB8" w14:textId="2695FB3A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B3A47D1" w14:textId="2528904C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11A1106E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0812C2E" w14:textId="74EBD231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704</w:t>
            </w:r>
          </w:p>
        </w:tc>
        <w:tc>
          <w:tcPr>
            <w:tcW w:w="1960" w:type="dxa"/>
            <w:noWrap/>
          </w:tcPr>
          <w:p w14:paraId="3688B1B6" w14:textId="75BC700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5165428" w14:textId="62D39EA2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34A74F7C" w14:textId="20347ADE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  <w:tr w:rsidR="00DC5808" w:rsidRPr="00F847CE" w14:paraId="0544D0A8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AA502D4" w14:textId="15EBA767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743</w:t>
            </w:r>
          </w:p>
        </w:tc>
        <w:tc>
          <w:tcPr>
            <w:tcW w:w="1960" w:type="dxa"/>
            <w:noWrap/>
          </w:tcPr>
          <w:p w14:paraId="376A4D51" w14:textId="592195D4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424EF27" w14:textId="6B79A063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17F74CAA" w14:textId="185A6686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64C44A09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426314A" w14:textId="0C81C8CD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751</w:t>
            </w:r>
          </w:p>
        </w:tc>
        <w:tc>
          <w:tcPr>
            <w:tcW w:w="1960" w:type="dxa"/>
            <w:noWrap/>
          </w:tcPr>
          <w:p w14:paraId="083DBE66" w14:textId="787DBA2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43BE12B7" w14:textId="340AF99D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6DE0D124" w14:textId="5F1BEE48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69D84B55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3291952" w14:textId="6A0124A8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764</w:t>
            </w:r>
          </w:p>
        </w:tc>
        <w:tc>
          <w:tcPr>
            <w:tcW w:w="1960" w:type="dxa"/>
            <w:noWrap/>
          </w:tcPr>
          <w:p w14:paraId="0ABD4332" w14:textId="0A5B901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19C797EE" w14:textId="2416DB6C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191C32DF" w14:textId="4D91248F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39F265FD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70F6E22C" w14:textId="48E8261C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777</w:t>
            </w:r>
          </w:p>
        </w:tc>
        <w:tc>
          <w:tcPr>
            <w:tcW w:w="1960" w:type="dxa"/>
            <w:noWrap/>
          </w:tcPr>
          <w:p w14:paraId="4A4FAA9E" w14:textId="75B26F48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D515A52" w14:textId="1BEC7A7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6502DD58" w14:textId="54346B13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778D2574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35778AB1" w14:textId="0D0ADB4A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810</w:t>
            </w:r>
          </w:p>
        </w:tc>
        <w:tc>
          <w:tcPr>
            <w:tcW w:w="1960" w:type="dxa"/>
            <w:noWrap/>
          </w:tcPr>
          <w:p w14:paraId="46107600" w14:textId="59640335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008BC5B4" w14:textId="5A2375A8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D2C4CDB" w14:textId="79FC8BAB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17CFFBA1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489F9727" w14:textId="748B548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871</w:t>
            </w:r>
          </w:p>
        </w:tc>
        <w:tc>
          <w:tcPr>
            <w:tcW w:w="1960" w:type="dxa"/>
            <w:noWrap/>
          </w:tcPr>
          <w:p w14:paraId="2D768CA2" w14:textId="6CDBF16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37FDF80C" w14:textId="1D6597FB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2521ABFE" w14:textId="6887222B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2</w:t>
            </w:r>
          </w:p>
        </w:tc>
      </w:tr>
      <w:tr w:rsidR="00DC5808" w:rsidRPr="00F847CE" w14:paraId="4C8F3A56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674A5B1" w14:textId="2037F85F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906</w:t>
            </w:r>
          </w:p>
        </w:tc>
        <w:tc>
          <w:tcPr>
            <w:tcW w:w="1960" w:type="dxa"/>
            <w:noWrap/>
          </w:tcPr>
          <w:p w14:paraId="54056046" w14:textId="4CC7EA02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6D4B49A0" w14:textId="5D844BE1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5" w:type="dxa"/>
            <w:noWrap/>
            <w:vAlign w:val="bottom"/>
          </w:tcPr>
          <w:p w14:paraId="7C54640D" w14:textId="2336BFFD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</w:tr>
      <w:tr w:rsidR="00DC5808" w:rsidRPr="00F847CE" w14:paraId="388AB49B" w14:textId="77777777" w:rsidTr="00333541">
        <w:trPr>
          <w:trHeight w:val="233"/>
        </w:trPr>
        <w:tc>
          <w:tcPr>
            <w:tcW w:w="1555" w:type="dxa"/>
            <w:noWrap/>
            <w:vAlign w:val="bottom"/>
          </w:tcPr>
          <w:p w14:paraId="5BB19980" w14:textId="1E402942" w:rsidR="00DC5808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LG-4907</w:t>
            </w:r>
          </w:p>
        </w:tc>
        <w:tc>
          <w:tcPr>
            <w:tcW w:w="1960" w:type="dxa"/>
            <w:noWrap/>
          </w:tcPr>
          <w:p w14:paraId="475AAE6C" w14:textId="2C692B90" w:rsidR="00DC5808" w:rsidRPr="00BB3E6B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84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RLG</w:t>
            </w:r>
          </w:p>
        </w:tc>
        <w:tc>
          <w:tcPr>
            <w:tcW w:w="1236" w:type="dxa"/>
            <w:noWrap/>
            <w:vAlign w:val="bottom"/>
          </w:tcPr>
          <w:p w14:paraId="7CE246CA" w14:textId="375FCC75" w:rsidR="00DC5808" w:rsidRPr="00F93D3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5" w:type="dxa"/>
            <w:noWrap/>
            <w:vAlign w:val="bottom"/>
          </w:tcPr>
          <w:p w14:paraId="0FC2A042" w14:textId="067003C3" w:rsidR="00DC5808" w:rsidRPr="009A11C9" w:rsidRDefault="00DC5808" w:rsidP="00DC5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PC3</w:t>
            </w:r>
          </w:p>
        </w:tc>
      </w:tr>
    </w:tbl>
    <w:p w14:paraId="1C8372B7" w14:textId="77777777" w:rsidR="00545369" w:rsidRPr="00F847CE" w:rsidRDefault="00545369">
      <w:pPr>
        <w:rPr>
          <w:lang w:val="en-US"/>
        </w:rPr>
      </w:pPr>
    </w:p>
    <w:sectPr w:rsidR="00545369" w:rsidRPr="00F847CE" w:rsidSect="006265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F75"/>
    <w:rsid w:val="00080B7D"/>
    <w:rsid w:val="000E1A13"/>
    <w:rsid w:val="001C2E70"/>
    <w:rsid w:val="0026370F"/>
    <w:rsid w:val="002A3762"/>
    <w:rsid w:val="00305298"/>
    <w:rsid w:val="003530F5"/>
    <w:rsid w:val="004B1329"/>
    <w:rsid w:val="00545369"/>
    <w:rsid w:val="005A09CE"/>
    <w:rsid w:val="006265E9"/>
    <w:rsid w:val="006A29C7"/>
    <w:rsid w:val="006D4CC3"/>
    <w:rsid w:val="006E4F75"/>
    <w:rsid w:val="008C67A6"/>
    <w:rsid w:val="009B1F3E"/>
    <w:rsid w:val="00AB6810"/>
    <w:rsid w:val="00B075E7"/>
    <w:rsid w:val="00C210CD"/>
    <w:rsid w:val="00C73350"/>
    <w:rsid w:val="00CE4C54"/>
    <w:rsid w:val="00D20D36"/>
    <w:rsid w:val="00DC5808"/>
    <w:rsid w:val="00DD2464"/>
    <w:rsid w:val="00E75FDE"/>
    <w:rsid w:val="00EF7629"/>
    <w:rsid w:val="00F84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DEBB0"/>
  <w15:chartTrackingRefBased/>
  <w15:docId w15:val="{B7F52C1A-26A1-4AB8-AF45-E0266DFE3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D20D36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20D36"/>
    <w:rPr>
      <w:color w:val="954F72"/>
      <w:u w:val="single"/>
    </w:rPr>
  </w:style>
  <w:style w:type="paragraph" w:customStyle="1" w:styleId="msonormal0">
    <w:name w:val="msonormal"/>
    <w:basedOn w:val="Normal"/>
    <w:rsid w:val="00D20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3">
    <w:name w:val="xl63"/>
    <w:basedOn w:val="Normal"/>
    <w:rsid w:val="00D20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64">
    <w:name w:val="xl64"/>
    <w:basedOn w:val="Normal"/>
    <w:rsid w:val="00D20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65">
    <w:name w:val="xl65"/>
    <w:basedOn w:val="Normal"/>
    <w:rsid w:val="00D20D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66">
    <w:name w:val="xl66"/>
    <w:basedOn w:val="Normal"/>
    <w:rsid w:val="00D20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67">
    <w:name w:val="xl67"/>
    <w:basedOn w:val="Normal"/>
    <w:rsid w:val="00D20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styleId="Revisin">
    <w:name w:val="Revision"/>
    <w:hidden/>
    <w:uiPriority w:val="99"/>
    <w:semiHidden/>
    <w:rsid w:val="005A09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8</Pages>
  <Words>2207</Words>
  <Characters>8590</Characters>
  <Application>Microsoft Office Word</Application>
  <DocSecurity>0</DocSecurity>
  <Lines>8590</Lines>
  <Paragraphs>179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Rodriguez</dc:creator>
  <cp:keywords/>
  <dc:description/>
  <cp:lastModifiedBy>David Rodriguez-Temporal</cp:lastModifiedBy>
  <cp:revision>18</cp:revision>
  <dcterms:created xsi:type="dcterms:W3CDTF">2025-08-11T16:39:00Z</dcterms:created>
  <dcterms:modified xsi:type="dcterms:W3CDTF">2025-09-12T14:44:00Z</dcterms:modified>
</cp:coreProperties>
</file>